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3F1274" w14:textId="77777777" w:rsidR="00A06B38" w:rsidRDefault="00A06B38" w:rsidP="008651EA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06B38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65837C1F" w14:textId="77777777" w:rsidR="00A06B38" w:rsidRDefault="00A06B38" w:rsidP="008651EA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5171" w:type="pct"/>
        <w:tblLayout w:type="fixed"/>
        <w:tblLook w:val="04A0" w:firstRow="1" w:lastRow="0" w:firstColumn="1" w:lastColumn="0" w:noHBand="0" w:noVBand="1"/>
      </w:tblPr>
      <w:tblGrid>
        <w:gridCol w:w="4345"/>
        <w:gridCol w:w="1038"/>
        <w:gridCol w:w="1038"/>
        <w:gridCol w:w="1038"/>
        <w:gridCol w:w="1325"/>
      </w:tblGrid>
      <w:tr w:rsidR="00400962" w:rsidRPr="00A6320C" w14:paraId="43FB2C7C" w14:textId="607CBDF7" w:rsidTr="00A06B38">
        <w:trPr>
          <w:trHeight w:val="270"/>
        </w:trPr>
        <w:tc>
          <w:tcPr>
            <w:tcW w:w="2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42B5CF" w14:textId="07375EB6" w:rsidR="00400962" w:rsidRPr="00A6320C" w:rsidRDefault="0040096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458A3C" w14:textId="49BF22E8" w:rsidR="00400962" w:rsidRPr="00A6320C" w:rsidRDefault="0040096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ase value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D4F6F0" w14:textId="7E6613E7" w:rsidR="00400962" w:rsidRPr="00A6320C" w:rsidRDefault="0040096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ower limit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12388A" w14:textId="7096BA1C" w:rsidR="00400962" w:rsidRPr="00A6320C" w:rsidRDefault="0040096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igher Limit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90A00C" w14:textId="66714A85" w:rsidR="00400962" w:rsidRPr="00A6320C" w:rsidRDefault="007B7758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eference</w:t>
            </w:r>
          </w:p>
        </w:tc>
      </w:tr>
      <w:tr w:rsidR="00E233B2" w:rsidRPr="00A6320C" w14:paraId="1517904A" w14:textId="4358B4BD" w:rsidTr="00A06B38">
        <w:trPr>
          <w:trHeight w:val="270"/>
        </w:trPr>
        <w:tc>
          <w:tcPr>
            <w:tcW w:w="2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87CEC" w14:textId="30FBCE9B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CD </w:t>
            </w:r>
            <w:proofErr w:type="spellStart"/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valence</w:t>
            </w:r>
            <w:proofErr w:type="spellEnd"/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D6764" w14:textId="4731ECC5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4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43254" w14:textId="615520F3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2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BB9E7" w14:textId="19DDECE3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8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1AA255" w14:textId="2F882E42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CDT</w:t>
            </w:r>
          </w:p>
        </w:tc>
      </w:tr>
      <w:tr w:rsidR="00E233B2" w:rsidRPr="00A6320C" w14:paraId="7D360C28" w14:textId="41D27164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7114B" w14:textId="71D57570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nual income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F3CBE" w14:textId="250733A3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776.0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A1E56" w14:textId="2054C810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20.8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AB6DD" w14:textId="6F8BCB1A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531.2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54F35A" w14:textId="24323DE5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20%</w:t>
            </w:r>
          </w:p>
        </w:tc>
      </w:tr>
      <w:tr w:rsidR="00E233B2" w:rsidRPr="00A6320C" w14:paraId="10997E47" w14:textId="73089E5B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D4C80" w14:textId="60FB949C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CD </w:t>
            </w:r>
            <w:proofErr w:type="spellStart"/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tality</w:t>
            </w:r>
            <w:proofErr w:type="spellEnd"/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ate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C889D" w14:textId="2E8121BB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1DF22" w14:textId="2AF7BC7B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9C4A2" w14:textId="7D068156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B00105" w14:textId="7D2A930E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bo, 2018</w:t>
            </w:r>
          </w:p>
        </w:tc>
      </w:tr>
      <w:tr w:rsidR="00E233B2" w:rsidRPr="00A6320C" w14:paraId="3650E876" w14:textId="7723EF4F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E3458" w14:textId="7D9CCB75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CD base </w:t>
            </w:r>
            <w:proofErr w:type="spellStart"/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tility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B09E8" w14:textId="0336343B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7DF87" w14:textId="517E5E20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6F424" w14:textId="16A31035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A0A961" w14:textId="7CD6801C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20%</w:t>
            </w:r>
          </w:p>
        </w:tc>
      </w:tr>
      <w:tr w:rsidR="00E233B2" w:rsidRPr="00A6320C" w14:paraId="6131B361" w14:textId="068EB580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2D979" w14:textId="08B1837F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OC </w:t>
            </w:r>
            <w:proofErr w:type="spellStart"/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nualized</w:t>
            </w:r>
            <w:proofErr w:type="spellEnd"/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ate 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DD24B" w14:textId="1D0E4221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97133" w14:textId="470BBF29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85F02" w14:textId="28B15333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D59903" w14:textId="198C6C3B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sunkwo, 2020</w:t>
            </w:r>
          </w:p>
        </w:tc>
      </w:tr>
      <w:tr w:rsidR="00E233B2" w:rsidRPr="00A6320C" w14:paraId="6EBEA8FC" w14:textId="3C5BD3B1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B8068" w14:textId="35D1940F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ute complications annualized event rate: Vaso-occlusion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9EC67" w14:textId="4429D6B2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EDDFF" w14:textId="141E3CF0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74A6A" w14:textId="67148798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D511B5" w14:textId="66F3F634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20%</w:t>
            </w:r>
          </w:p>
        </w:tc>
      </w:tr>
      <w:tr w:rsidR="00E233B2" w:rsidRPr="00A6320C" w14:paraId="4C422DAF" w14:textId="6E150F83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5BBB7" w14:textId="1580B5A5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nual cost - Standard of care (Adults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F322D" w14:textId="05C52AC0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23.37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4A1E4" w14:textId="7805B6E0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98.7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394DA" w14:textId="0E45B93F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48.04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010EB9" w14:textId="38392067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20%</w:t>
            </w:r>
          </w:p>
        </w:tc>
      </w:tr>
      <w:tr w:rsidR="00E233B2" w:rsidRPr="00A6320C" w14:paraId="57ACC97C" w14:textId="789EAC0A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F7F26" w14:textId="23E061C2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nual cost - Standard of care (Children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D8FDA" w14:textId="721307F8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0.3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456C5" w14:textId="5F25B3A5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64.3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17C5D" w14:textId="4469B934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96.47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3AFDDB" w14:textId="73678B38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sunkwo, 2020</w:t>
            </w:r>
          </w:p>
        </w:tc>
      </w:tr>
      <w:tr w:rsidR="00E233B2" w:rsidRPr="00A6320C" w14:paraId="7748F0F0" w14:textId="4429AF12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A81C0" w14:textId="214438C9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nual cost - Acute complications (Children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06537" w14:textId="514342EC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30.38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7A6E1" w14:textId="1C6B31A7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4.3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9CC8D" w14:textId="575C85F2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76.45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2E30C4" w14:textId="1FE0C760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20%</w:t>
            </w:r>
          </w:p>
        </w:tc>
      </w:tr>
      <w:tr w:rsidR="00E233B2" w:rsidRPr="00A6320C" w14:paraId="7715D450" w14:textId="1D117FE9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02C47" w14:textId="138B6A2F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% </w:t>
            </w:r>
            <w:proofErr w:type="spellStart"/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s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F889E" w14:textId="66755BAC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8F3A9" w14:textId="3F4AC414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86134" w14:textId="32511101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64C3AB" w14:textId="6FBBA769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rneiro-</w:t>
            </w:r>
            <w:proofErr w:type="spellStart"/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ietti</w:t>
            </w:r>
            <w:proofErr w:type="spellEnd"/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2018</w:t>
            </w:r>
          </w:p>
        </w:tc>
      </w:tr>
      <w:tr w:rsidR="00E233B2" w:rsidRPr="00A6320C" w14:paraId="7A4E8AD0" w14:textId="0BB34F8A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F0BC2" w14:textId="62974863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nual cost - Acute complications (Adults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2CD57" w14:textId="60C0DFBF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1.25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C87D4" w14:textId="62547DCC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9.0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3A85C" w14:textId="10488A6A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3.5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FF217E" w14:textId="4510BB1F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20%</w:t>
            </w:r>
          </w:p>
        </w:tc>
      </w:tr>
      <w:tr w:rsidR="00E233B2" w:rsidRPr="00A6320C" w14:paraId="56D4F2BF" w14:textId="6EB4E019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05303" w14:textId="49F2AFF7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ute complications incidence (Children): Vaso-occlusion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D60E7" w14:textId="7E557E0E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B23FB" w14:textId="30D1CB6F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03884" w14:textId="7B762DF9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060CB4" w14:textId="63775496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lini</w:t>
            </w:r>
            <w:proofErr w:type="spellEnd"/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Junior</w:t>
            </w:r>
          </w:p>
        </w:tc>
      </w:tr>
      <w:tr w:rsidR="00E233B2" w:rsidRPr="00A6320C" w14:paraId="6565B8BB" w14:textId="7F222556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17E93" w14:textId="68E0A4CF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hronic complications incidence (Adults): </w:t>
            </w:r>
            <w:r w:rsidR="00295F64"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ronic kidney disease</w:t>
            </w: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failure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1AA8B" w14:textId="3544363F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84182" w14:textId="14E1CF8E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5D5BE" w14:textId="35E424B2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FF4D2D" w14:textId="7E881892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ureiro</w:t>
            </w:r>
          </w:p>
        </w:tc>
      </w:tr>
      <w:tr w:rsidR="00E233B2" w:rsidRPr="00A6320C" w14:paraId="2BC6C186" w14:textId="6C4097C7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CCE8E" w14:textId="718CD31A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ute complications incidence (Adults): Vaso-occlusion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CD14A" w14:textId="428B7891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5C419" w14:textId="7B9D30B5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0C01C" w14:textId="58628E62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0BA4BC" w14:textId="4E875328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20%</w:t>
            </w:r>
          </w:p>
        </w:tc>
      </w:tr>
      <w:tr w:rsidR="00E233B2" w:rsidRPr="00A6320C" w14:paraId="3ACBC920" w14:textId="2ABB6217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AF2DF" w14:textId="57FD1E8A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ute complications incidence (Children): Hand-Foot syndrome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40989" w14:textId="24898547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EB345" w14:textId="4ACAB2E8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06192" w14:textId="5D3E5E5F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AEE31F" w14:textId="67CE9218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20%</w:t>
            </w:r>
          </w:p>
        </w:tc>
      </w:tr>
      <w:tr w:rsidR="00E233B2" w:rsidRPr="00A6320C" w14:paraId="38E496B0" w14:textId="5D4C0323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F951C" w14:textId="3CB75886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ute complications annualized event rate: Hand-Foot syndrome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82DC3" w14:textId="60CBE9BD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05C78" w14:textId="09D2E86E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83E24" w14:textId="7B2B8598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6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213EB0" w14:textId="0859F086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20%</w:t>
            </w:r>
          </w:p>
        </w:tc>
      </w:tr>
      <w:tr w:rsidR="00E233B2" w:rsidRPr="00A6320C" w14:paraId="0E05954B" w14:textId="3E6ED222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5ACD7" w14:textId="4FB11CEB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cute complications annualized event rate: Infections 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471D9" w14:textId="58AF3138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05F16" w14:textId="540026FB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C8CE2" w14:textId="24E44BC5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804748" w14:textId="55927A6F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20%</w:t>
            </w:r>
          </w:p>
        </w:tc>
      </w:tr>
      <w:tr w:rsidR="00E233B2" w:rsidRPr="00A6320C" w14:paraId="47299B82" w14:textId="203B6256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D13E6" w14:textId="363F66BF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ronic complications incidence (Adults): Cardiac complications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11421" w14:textId="6D221B28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E0AF4" w14:textId="5078C351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73218" w14:textId="43E9E8F2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38342B" w14:textId="02ED3CA6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20%</w:t>
            </w:r>
          </w:p>
        </w:tc>
      </w:tr>
      <w:tr w:rsidR="00E233B2" w:rsidRPr="00A6320C" w14:paraId="107B0072" w14:textId="04360E92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FAD6F" w14:textId="7F9A62AD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cute complications incidence (Children): Infections 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D41AE" w14:textId="60C89416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D9F8E" w14:textId="09E5F8F8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EE16D" w14:textId="568D07ED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D9AC51" w14:textId="60B4D086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20%</w:t>
            </w:r>
          </w:p>
        </w:tc>
      </w:tr>
      <w:tr w:rsidR="00E233B2" w:rsidRPr="00A6320C" w14:paraId="0B92E0B7" w14:textId="41B45885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CD3D4" w14:textId="7B75F406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ronic complications incidence (Adults): Pulmonary hypertension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7519F" w14:textId="771F7DB7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2FFED" w14:textId="0E26D948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105A8" w14:textId="036A661E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B4CFE4" w14:textId="255645F6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20%</w:t>
            </w:r>
          </w:p>
        </w:tc>
      </w:tr>
      <w:tr w:rsidR="00E233B2" w:rsidRPr="00A6320C" w14:paraId="228A696A" w14:textId="3998350C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3886D" w14:textId="23DC40E7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ute complications annualized event rate: Acute thoracic syndrome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57D11" w14:textId="53B293A4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BA2E2" w14:textId="04D6DD7D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48A4D" w14:textId="41FBAEE5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37D152" w14:textId="79C6AA15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20%</w:t>
            </w:r>
          </w:p>
        </w:tc>
      </w:tr>
      <w:tr w:rsidR="00E233B2" w:rsidRPr="00A6320C" w14:paraId="25D98907" w14:textId="3B6606F7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ADF40" w14:textId="6B95E239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nual </w:t>
            </w:r>
            <w:proofErr w:type="spellStart"/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st</w:t>
            </w:r>
            <w:proofErr w:type="spellEnd"/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HSCT (</w:t>
            </w:r>
            <w:proofErr w:type="spellStart"/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s</w:t>
            </w:r>
            <w:proofErr w:type="spellEnd"/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368A0" w14:textId="701492C6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6.45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19BD0" w14:textId="604FAFB0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.16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364A9" w14:textId="6C13D338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.73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25F2D8" w14:textId="093A61B0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ukar</w:t>
            </w:r>
            <w:proofErr w:type="spellEnd"/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2019</w:t>
            </w:r>
          </w:p>
        </w:tc>
      </w:tr>
      <w:tr w:rsidR="00E233B2" w:rsidRPr="00A6320C" w14:paraId="1EF3D7D3" w14:textId="4EE21C63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A9F05" w14:textId="4F9AF4D8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ronic complications incidence (Adults): Osteoporosis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3559E" w14:textId="06AFD2B9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836DC" w14:textId="2233A4ED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D730F" w14:textId="324AE7E6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67EC96" w14:textId="1A64A6B3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lini</w:t>
            </w:r>
            <w:proofErr w:type="spellEnd"/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Junior</w:t>
            </w:r>
          </w:p>
        </w:tc>
      </w:tr>
      <w:tr w:rsidR="00E233B2" w:rsidRPr="00A6320C" w14:paraId="65016915" w14:textId="54EC228A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B772C" w14:textId="7EAF272F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nual </w:t>
            </w:r>
            <w:proofErr w:type="spellStart"/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st</w:t>
            </w:r>
            <w:proofErr w:type="spellEnd"/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HSCT (</w:t>
            </w:r>
            <w:proofErr w:type="spellStart"/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ren</w:t>
            </w:r>
            <w:proofErr w:type="spellEnd"/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78B54" w14:textId="207F44F7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.6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90622" w14:textId="4D857A31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.95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D206B" w14:textId="14AD8810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.43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F5DF21" w14:textId="0E0061FE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lini</w:t>
            </w:r>
            <w:proofErr w:type="spellEnd"/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Junior</w:t>
            </w:r>
          </w:p>
        </w:tc>
      </w:tr>
      <w:tr w:rsidR="00E233B2" w:rsidRPr="00A6320C" w14:paraId="544887C9" w14:textId="507DA40B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93E06" w14:textId="481EE5D1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hronic complications incidence (Adults): </w:t>
            </w:r>
            <w:r w:rsidR="00295F64"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hronic kidney disease </w:t>
            </w: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without failure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D152B" w14:textId="01D76431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1D3CF" w14:textId="3F2B69C4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79E17" w14:textId="7F85665C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0B1688" w14:textId="7653C1D0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ldanzi</w:t>
            </w:r>
            <w:proofErr w:type="spellEnd"/>
          </w:p>
        </w:tc>
      </w:tr>
      <w:tr w:rsidR="00E233B2" w:rsidRPr="00A6320C" w14:paraId="73B02223" w14:textId="676C5CC2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E0308" w14:textId="3BB4C651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ronic complications incidence (Children): Cardiac complications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74204" w14:textId="2128E4AC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C73E3" w14:textId="38D96CC2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69C8A" w14:textId="082E12E4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2F7A55" w14:textId="09104437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20%</w:t>
            </w:r>
          </w:p>
        </w:tc>
      </w:tr>
      <w:tr w:rsidR="00E233B2" w:rsidRPr="00A6320C" w14:paraId="1AD2BACB" w14:textId="0F74F263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A87E9" w14:textId="6A976215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cute complications incidence (Adults): Infections 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CBE66" w14:textId="4C9AB4BE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13735" w14:textId="6614B330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FB22A" w14:textId="432B344B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837BD6" w14:textId="76982303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WAY BR</w:t>
            </w:r>
          </w:p>
        </w:tc>
      </w:tr>
      <w:tr w:rsidR="00E233B2" w:rsidRPr="00A6320C" w14:paraId="7A593780" w14:textId="1332793E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4C6CE" w14:textId="6B8204C0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ronic complications incidence (Adults): Retinopathy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B8422" w14:textId="75FD1BFA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8E823" w14:textId="0A274B1F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E741D" w14:textId="20799D22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61F15B" w14:textId="07101915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ma, 2006</w:t>
            </w:r>
          </w:p>
        </w:tc>
      </w:tr>
      <w:tr w:rsidR="00E233B2" w:rsidRPr="00A6320C" w14:paraId="54C45ED5" w14:textId="5274DB84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327D4" w14:textId="05240166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ronic complications incidence (Adults): Chronic liver disease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BD372" w14:textId="515668F7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B97AD" w14:textId="7B05AD6F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6AAD4" w14:textId="23DB7622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163E47" w14:textId="222F1D95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20%</w:t>
            </w:r>
          </w:p>
        </w:tc>
      </w:tr>
      <w:tr w:rsidR="00E233B2" w:rsidRPr="00A6320C" w14:paraId="5B5B6547" w14:textId="38601624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6E6BA" w14:textId="354FC51A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ute complications incidence (Children): Acute thoracic syndrome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E1CC6" w14:textId="50494C9D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2C268" w14:textId="270CF888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8C787" w14:textId="37A7368C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3E2F94" w14:textId="44631903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20%</w:t>
            </w:r>
          </w:p>
        </w:tc>
      </w:tr>
      <w:tr w:rsidR="00E233B2" w:rsidRPr="00A6320C" w14:paraId="75BC827E" w14:textId="41B42C10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92976" w14:textId="24E47B18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Chronic complications incidence (Children): Chronic liver disease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87772" w14:textId="6C530036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B399E" w14:textId="473C162C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E16C5" w14:textId="672B67E1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0B3FD9" w14:textId="74BCC290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nseca, 2012</w:t>
            </w:r>
          </w:p>
        </w:tc>
      </w:tr>
      <w:tr w:rsidR="00E233B2" w:rsidRPr="00A6320C" w14:paraId="24502BEB" w14:textId="229D401A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71096" w14:textId="073D1109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ronic complications incidence (Adults): Leg ulcers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42B39" w14:textId="4CC34822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B16A7" w14:textId="7AB30D3A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0E28D" w14:textId="420F51D9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B0D7E0" w14:textId="0AF6E186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20%</w:t>
            </w:r>
          </w:p>
        </w:tc>
      </w:tr>
      <w:tr w:rsidR="00E233B2" w:rsidRPr="00A6320C" w14:paraId="6DACEB47" w14:textId="6C566937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1910B" w14:textId="60C3BB56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ronic complications incidence (Children): Chronic kidney disease (without failure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60F16" w14:textId="4FF6B359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DB2C2" w14:textId="464B46C2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F884F" w14:textId="50E649C1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0F4FB3" w14:textId="03C1DA8F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20%</w:t>
            </w:r>
          </w:p>
        </w:tc>
      </w:tr>
      <w:tr w:rsidR="00E233B2" w:rsidRPr="00A6320C" w14:paraId="71BFC9AD" w14:textId="48717572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B05EB" w14:textId="3004D9A3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lculated VOC Decrement (per Event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EDD6B" w14:textId="451E0A5F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10B91" w14:textId="2C80B548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58E45" w14:textId="60B74BAB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B37413" w14:textId="58306BBC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zende, 2009</w:t>
            </w:r>
          </w:p>
        </w:tc>
      </w:tr>
      <w:tr w:rsidR="00E233B2" w:rsidRPr="00A6320C" w14:paraId="15BD7588" w14:textId="5678D8B0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8DF2B" w14:textId="72DEC805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ute complications incidence (Children): Splenic sequestration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64F10" w14:textId="67AC4D0B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3D582" w14:textId="5814881F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294A6" w14:textId="26B6E109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1DC554" w14:textId="39BFA2A2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20%</w:t>
            </w:r>
          </w:p>
        </w:tc>
      </w:tr>
      <w:tr w:rsidR="00E233B2" w:rsidRPr="00A6320C" w14:paraId="42A2DB05" w14:textId="12282F37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291FD" w14:textId="50E3CC98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s</w:t>
            </w:r>
            <w:proofErr w:type="spellEnd"/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pitalized</w:t>
            </w:r>
            <w:proofErr w:type="spellEnd"/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er VOC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75780" w14:textId="4E2CB125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49302" w14:textId="2394AEB0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86E78" w14:textId="19FE4C0A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1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A802A9" w14:textId="4B12FB1C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20%</w:t>
            </w:r>
          </w:p>
        </w:tc>
      </w:tr>
      <w:tr w:rsidR="00E233B2" w:rsidRPr="00A6320C" w14:paraId="462DD675" w14:textId="0A7AD148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9182B" w14:textId="4BB7D4A7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ute complications annualized event rate: Splenic sequestration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12327" w14:textId="6665ED46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E80FC" w14:textId="6F4C71C4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71A03" w14:textId="62B55626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BB805D" w14:textId="100084C7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20%</w:t>
            </w:r>
          </w:p>
        </w:tc>
      </w:tr>
      <w:tr w:rsidR="00E233B2" w:rsidRPr="00A6320C" w14:paraId="75BF677B" w14:textId="48383505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91999" w14:textId="61B6EA03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ronic complications incidence (Children): Calculous chronic cholecystitis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7ED48" w14:textId="413C58BF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6AFCE" w14:textId="43256131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36B13" w14:textId="0C0E6B6C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56D45D" w14:textId="2D41389A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20%</w:t>
            </w:r>
          </w:p>
        </w:tc>
      </w:tr>
      <w:tr w:rsidR="00E233B2" w:rsidRPr="00A6320C" w14:paraId="612EA313" w14:textId="311DBB91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1C0A2" w14:textId="2F60B658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ronic complications incidence (Adults): Calculous chronic cholecystitis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7F6DF" w14:textId="2C400C16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691B2" w14:textId="301C71B9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0147B" w14:textId="4E4395DB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B183F7" w14:textId="42C9B821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20%</w:t>
            </w:r>
          </w:p>
        </w:tc>
      </w:tr>
      <w:tr w:rsidR="00E233B2" w:rsidRPr="00A6320C" w14:paraId="2DF71FE6" w14:textId="21206FDA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2FB6C" w14:textId="11D8CF9F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ute complications duration (days): Vaso-occlusion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4512D" w14:textId="45A1D12A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AF741" w14:textId="6BE22042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7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C2C2A" w14:textId="5CFC624F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1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6FBEDB" w14:textId="4C23342D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WAY BR</w:t>
            </w:r>
          </w:p>
        </w:tc>
      </w:tr>
      <w:tr w:rsidR="00E233B2" w:rsidRPr="00A6320C" w14:paraId="2754308A" w14:textId="7DF9CE64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F8FD2" w14:textId="595464E9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ute complications disability weights: Vaso-occlusion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D6041" w14:textId="15B03449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265EC" w14:textId="23D28EBE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CCD13" w14:textId="5FBAC7AB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6FD5D3" w14:textId="4B7688EB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20%</w:t>
            </w:r>
          </w:p>
        </w:tc>
      </w:tr>
      <w:tr w:rsidR="00E233B2" w:rsidRPr="00A6320C" w14:paraId="291CB5EB" w14:textId="246AF777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6E16B" w14:textId="1B8AD140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tility</w:t>
            </w:r>
            <w:proofErr w:type="spellEnd"/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ment</w:t>
            </w:r>
            <w:proofErr w:type="spellEnd"/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ring</w:t>
            </w:r>
            <w:proofErr w:type="spellEnd"/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OC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2A40E" w14:textId="378A4DD5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C934A" w14:textId="4FD8A617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B4E6E" w14:textId="4568A5A9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A454CA" w14:textId="4FCB7EB2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rneiro-</w:t>
            </w:r>
            <w:proofErr w:type="spellStart"/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ietti</w:t>
            </w:r>
            <w:proofErr w:type="spellEnd"/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2018</w:t>
            </w:r>
          </w:p>
        </w:tc>
      </w:tr>
      <w:tr w:rsidR="00E233B2" w:rsidRPr="00A6320C" w14:paraId="7B54D64E" w14:textId="5955AAF0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BB7AF" w14:textId="5AA80E0C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ronic complications incidence (Children): Osteoporosis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2A113" w14:textId="7C2FD166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A09F9" w14:textId="51813D99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D9EE0" w14:textId="6625070C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8BA60F" w14:textId="3535A72A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20%</w:t>
            </w:r>
          </w:p>
        </w:tc>
      </w:tr>
      <w:tr w:rsidR="00E233B2" w:rsidRPr="00A6320C" w14:paraId="42623B2E" w14:textId="766E645D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E73DD" w14:textId="61F9F8A6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ute complications incidence (Adults): Acute thoracic syndrome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F8CC6" w14:textId="4DC4EAF2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85734" w14:textId="16761C4F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651EF" w14:textId="4C28C6BC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0D389A" w14:textId="1A2AA5BF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WAY BR</w:t>
            </w:r>
          </w:p>
        </w:tc>
      </w:tr>
      <w:tr w:rsidR="00E233B2" w:rsidRPr="00A6320C" w14:paraId="2F116E69" w14:textId="0A412651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52934" w14:textId="535CF170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s</w:t>
            </w:r>
            <w:proofErr w:type="spellEnd"/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ost-</w:t>
            </w:r>
            <w:proofErr w:type="spellStart"/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pitalization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A9366" w14:textId="2FA7390B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56BEC" w14:textId="3D442F4A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A1B98" w14:textId="7BD710FB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67B803" w14:textId="550171B3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20%</w:t>
            </w:r>
          </w:p>
        </w:tc>
      </w:tr>
      <w:tr w:rsidR="00E233B2" w:rsidRPr="00A6320C" w14:paraId="7F33F6F2" w14:textId="260B029D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583F7" w14:textId="721C44D9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ute complications incidence (Adults): Stroke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4820F" w14:textId="418A29F9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E3F6F" w14:textId="6C791A15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451D3" w14:textId="7CEA95A8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700B5E" w14:textId="20FC2854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WAY BR</w:t>
            </w:r>
          </w:p>
        </w:tc>
      </w:tr>
      <w:tr w:rsidR="00E233B2" w:rsidRPr="00A6320C" w14:paraId="1EF32822" w14:textId="5870DE34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5A651" w14:textId="4E7C3BF3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ronic complications incidence (Children): Recurrent priapism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A2368" w14:textId="0F14C51A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D062D" w14:textId="2ADA3889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2CB6F" w14:textId="10B79B31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094E8C" w14:textId="06D68C1C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20%</w:t>
            </w:r>
          </w:p>
        </w:tc>
      </w:tr>
      <w:tr w:rsidR="00E233B2" w:rsidRPr="00A6320C" w14:paraId="1D589AB2" w14:textId="69175302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76CC7" w14:textId="6EC95BD9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ute complications annualized event rate: Stroke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4F29F" w14:textId="3DD584C0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C9FFE" w14:textId="43528966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2B223" w14:textId="506DEB1D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D86132" w14:textId="15C224EB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20%</w:t>
            </w:r>
          </w:p>
        </w:tc>
      </w:tr>
      <w:tr w:rsidR="00E233B2" w:rsidRPr="00A6320C" w14:paraId="7BAFBA20" w14:textId="0E15A378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3580F" w14:textId="230279FA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ute complications annualized event rate: Cholelithiasis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61689" w14:textId="310E23CB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B4C93" w14:textId="067FF087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59631" w14:textId="753B0CFC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2CE013" w14:textId="49DD1C72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lini</w:t>
            </w:r>
            <w:proofErr w:type="spellEnd"/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Junior</w:t>
            </w:r>
          </w:p>
        </w:tc>
      </w:tr>
      <w:tr w:rsidR="00E233B2" w:rsidRPr="00A6320C" w14:paraId="0B4FBE4F" w14:textId="279D1C8F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46639" w14:textId="756E043F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ronic complications incidence (Children): Chronic kidney disease (failure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25147" w14:textId="18A5E9E3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4EFF4" w14:textId="300A6CD4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63158" w14:textId="1AFDBFCF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5D63E7" w14:textId="563140D9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20%</w:t>
            </w:r>
          </w:p>
        </w:tc>
      </w:tr>
      <w:tr w:rsidR="00E233B2" w:rsidRPr="00A6320C" w14:paraId="31336098" w14:textId="06CE797A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49F2B" w14:textId="13B423EC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ute complications incidence (Adults): Deep venous thrombosis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ADD27" w14:textId="00D2BF4C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2CFA6" w14:textId="300180AE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50C3D" w14:textId="44B26449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16E7A8" w14:textId="39CC2863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lini</w:t>
            </w:r>
            <w:proofErr w:type="spellEnd"/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Junior</w:t>
            </w:r>
          </w:p>
        </w:tc>
      </w:tr>
      <w:tr w:rsidR="00E233B2" w:rsidRPr="00A6320C" w14:paraId="2F2546C6" w14:textId="1BC1E390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D784B" w14:textId="0ABE1808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ays of Pain Prior to Hospitalization (per VOC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C9D40" w14:textId="39AC9C0F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98F72" w14:textId="2DEBCB49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0D12B" w14:textId="49E26F35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43C262" w14:textId="376B0F78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20%</w:t>
            </w:r>
          </w:p>
        </w:tc>
      </w:tr>
      <w:tr w:rsidR="00E233B2" w:rsidRPr="00A6320C" w14:paraId="40097C1E" w14:textId="5A8516D9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8DFFD" w14:textId="0ED12D3B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ute complications incidence (Children): Cholelithiasis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5C062" w14:textId="09C0F645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2306A" w14:textId="4AB473A2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830EA" w14:textId="07C4DB08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CA5661" w14:textId="285BF817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rneiro-</w:t>
            </w:r>
            <w:proofErr w:type="spellStart"/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ietti</w:t>
            </w:r>
            <w:proofErr w:type="spellEnd"/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2018</w:t>
            </w:r>
          </w:p>
        </w:tc>
      </w:tr>
      <w:tr w:rsidR="00E233B2" w:rsidRPr="00A6320C" w14:paraId="6E96765B" w14:textId="73608F04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B4F15" w14:textId="261378D5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ronic complications incidence (Adults): Recurrent priapism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5BDB5" w14:textId="540F3C53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BA3DE" w14:textId="678A17CA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A50B1" w14:textId="37BF7FD8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5B8D1B" w14:textId="1FA3CCEF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rtins, 2017</w:t>
            </w:r>
          </w:p>
        </w:tc>
      </w:tr>
      <w:tr w:rsidR="00E233B2" w:rsidRPr="00A6320C" w14:paraId="11E837C6" w14:textId="05411A02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77C05" w14:textId="489844AE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ute complications incidence (Adults): Cholelithiasis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D8223" w14:textId="148F9E6E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66D01" w14:textId="64BDA5EB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0959A" w14:textId="5A931EE8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8F5FFF" w14:textId="3EA377B3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%</w:t>
            </w:r>
          </w:p>
        </w:tc>
      </w:tr>
      <w:tr w:rsidR="00E233B2" w:rsidRPr="00A6320C" w14:paraId="316DE5A6" w14:textId="706285FC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0601A" w14:textId="591591C2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ute complications incidence (Children): Stroke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38FA0" w14:textId="2B859366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9C038" w14:textId="3E747451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00F0A" w14:textId="149F0D1D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BB1846" w14:textId="43331044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%</w:t>
            </w:r>
          </w:p>
        </w:tc>
      </w:tr>
      <w:tr w:rsidR="00E233B2" w:rsidRPr="00A6320C" w14:paraId="7BA0ED96" w14:textId="3A9EF57E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FE42C" w14:textId="34C6C22A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ronic complications incidence (Children): Leg ulcers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16824" w14:textId="48139AAD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50618" w14:textId="3321BB63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79876" w14:textId="301E84F4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3CC839" w14:textId="21738648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%</w:t>
            </w:r>
          </w:p>
        </w:tc>
      </w:tr>
      <w:tr w:rsidR="00E233B2" w:rsidRPr="00A6320C" w14:paraId="46939436" w14:textId="59DA30A9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7841B" w14:textId="1DDF6321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tility Decrement for Post-VOC Period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4004F" w14:textId="1DEA9E57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CC43F" w14:textId="4CC92FAB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16DF2" w14:textId="5D369893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89AA46" w14:textId="6C1FB301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%</w:t>
            </w:r>
          </w:p>
        </w:tc>
      </w:tr>
      <w:tr w:rsidR="00E233B2" w:rsidRPr="00A6320C" w14:paraId="065965D1" w14:textId="165601F8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9B768" w14:textId="09E6F514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ronic complications incidence (Children): Retinopathy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DD7D0" w14:textId="7C54BBD5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D27E5" w14:textId="59B6C3BA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05429" w14:textId="537F9F65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9645F5" w14:textId="13351C15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%</w:t>
            </w:r>
          </w:p>
        </w:tc>
      </w:tr>
      <w:tr w:rsidR="00E233B2" w:rsidRPr="00A6320C" w14:paraId="67D32B3D" w14:textId="2C06B10E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3A9E4" w14:textId="6212C3F3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ute complications duration (days): Acute thoracic syndrome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954B0" w14:textId="04F42E74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2BB00" w14:textId="26A6BE35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CF1C0" w14:textId="65DBB538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C3330A" w14:textId="3D305F91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%</w:t>
            </w:r>
          </w:p>
        </w:tc>
      </w:tr>
      <w:tr w:rsidR="00E233B2" w:rsidRPr="00A6320C" w14:paraId="1F0C6C8F" w14:textId="3689CF04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EB0DB" w14:textId="38C40780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ute complications disability weights: Acute thoracic syndrome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39867" w14:textId="53609164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A6EE6" w14:textId="3AB685A4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D5255" w14:textId="0731B607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D791C3" w14:textId="563F6365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%</w:t>
            </w:r>
          </w:p>
        </w:tc>
      </w:tr>
      <w:tr w:rsidR="00E233B2" w:rsidRPr="00A6320C" w14:paraId="5705EAA4" w14:textId="6BFFC05A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D7015" w14:textId="1920EF08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ute complications duration (days): Hand-Foot syndrome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1B012" w14:textId="1F7EBA22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C5F3A" w14:textId="5BB774FB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E3938" w14:textId="280F97BA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8326B8" w14:textId="40DCB0C8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rneiro-</w:t>
            </w:r>
            <w:proofErr w:type="spellStart"/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ietti</w:t>
            </w:r>
            <w:proofErr w:type="spellEnd"/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2018</w:t>
            </w:r>
          </w:p>
        </w:tc>
      </w:tr>
      <w:tr w:rsidR="00E233B2" w:rsidRPr="00A6320C" w14:paraId="47DCD02F" w14:textId="3B713B95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7727E" w14:textId="793C8C8A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Acute complications disability weights: Hand-Foot syndrome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0083D" w14:textId="22E87F66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8FC67" w14:textId="4C6C29DF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7D902" w14:textId="6C8F243B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079BB3" w14:textId="64FF9233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%</w:t>
            </w:r>
          </w:p>
        </w:tc>
      </w:tr>
      <w:tr w:rsidR="00E233B2" w:rsidRPr="00A6320C" w14:paraId="1EBE9B8E" w14:textId="78ECC9F6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B663A" w14:textId="7127554F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ute complications annualized event rate: Priapism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DB709" w14:textId="0D00BD86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38068" w14:textId="7073810A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1C8BB" w14:textId="1A2A41CA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0CDB74" w14:textId="0675F80E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%</w:t>
            </w:r>
          </w:p>
        </w:tc>
      </w:tr>
      <w:tr w:rsidR="00E233B2" w:rsidRPr="00A6320C" w14:paraId="777E0E9B" w14:textId="1B4BD014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26676" w14:textId="622A9E40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ute</w:t>
            </w:r>
            <w:proofErr w:type="spellEnd"/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ications</w:t>
            </w:r>
            <w:proofErr w:type="spellEnd"/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idence</w:t>
            </w:r>
            <w:proofErr w:type="spellEnd"/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s</w:t>
            </w:r>
            <w:proofErr w:type="spellEnd"/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: </w:t>
            </w:r>
            <w:proofErr w:type="spellStart"/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teonecrosis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18879" w14:textId="1805DC1D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D47FF" w14:textId="33D9F65D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FEAC3" w14:textId="4BCD1F9B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7A4810" w14:textId="04FFE649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nsea</w:t>
            </w:r>
            <w:proofErr w:type="spellEnd"/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2012</w:t>
            </w:r>
          </w:p>
        </w:tc>
      </w:tr>
      <w:tr w:rsidR="00E233B2" w:rsidRPr="00A6320C" w14:paraId="6B7A06DF" w14:textId="5C2B5B83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3535C" w14:textId="174264A3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ute complications incidence (Adults): Priapism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1BE6C" w14:textId="691B8732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31272" w14:textId="601E7C07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777C0" w14:textId="0C8903D8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62984B" w14:textId="0BE04EC7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lini</w:t>
            </w:r>
            <w:proofErr w:type="spellEnd"/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Junior</w:t>
            </w:r>
          </w:p>
        </w:tc>
      </w:tr>
      <w:tr w:rsidR="00E233B2" w:rsidRPr="00A6320C" w14:paraId="77F6AB71" w14:textId="0F7937B6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6783F" w14:textId="7F652D23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ute complications incidence (Children): Priapism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FDDA1" w14:textId="67819657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65409" w14:textId="717186E8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2C258" w14:textId="2B51636D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5AF904" w14:textId="3A1C6AB7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%</w:t>
            </w:r>
          </w:p>
        </w:tc>
      </w:tr>
      <w:tr w:rsidR="00E233B2" w:rsidRPr="00A6320C" w14:paraId="39AE916D" w14:textId="150FD543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C0975" w14:textId="6C600ADC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ute complications annualized event rate: Deep venous thrombosis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3ADA3" w14:textId="3B8D97F4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921C6" w14:textId="420B3333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1A7C9" w14:textId="42B7F0E9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7537C5" w14:textId="2E339B78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%</w:t>
            </w:r>
          </w:p>
        </w:tc>
      </w:tr>
      <w:tr w:rsidR="00E233B2" w:rsidRPr="00A6320C" w14:paraId="1BE95696" w14:textId="7AE93E87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DE068" w14:textId="25A1FC21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ronic complications incidence (Children): Pulmonary hypertension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6DF82" w14:textId="52523D87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93D18" w14:textId="380F3F15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98468" w14:textId="3BF3D6B4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10C990" w14:textId="5934E2B1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%</w:t>
            </w:r>
          </w:p>
        </w:tc>
      </w:tr>
      <w:tr w:rsidR="00E233B2" w:rsidRPr="00A6320C" w14:paraId="7926797B" w14:textId="5C11715A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B72EF" w14:textId="14809B93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cute complications duration (days): Infections 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52EBE" w14:textId="4DF9381C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EE26E" w14:textId="6CEA65BB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13A4C" w14:textId="774DB5C9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3673F2" w14:textId="651920B5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lini</w:t>
            </w:r>
            <w:proofErr w:type="spellEnd"/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Junior</w:t>
            </w:r>
          </w:p>
        </w:tc>
      </w:tr>
      <w:tr w:rsidR="00E233B2" w:rsidRPr="00A6320C" w14:paraId="06C0A4EE" w14:textId="580AD41E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F57E5" w14:textId="7B43CDC9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cute complications disability weights: Infections 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BE1E7" w14:textId="733A9C44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64278" w14:textId="2A89CD79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0D0A1" w14:textId="039C5CAC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786E7F" w14:textId="7806912B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lini</w:t>
            </w:r>
            <w:proofErr w:type="spellEnd"/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Junior</w:t>
            </w:r>
          </w:p>
        </w:tc>
      </w:tr>
      <w:tr w:rsidR="00E233B2" w:rsidRPr="00A6320C" w14:paraId="42187C8F" w14:textId="5133D1AE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3FC47" w14:textId="1989AC41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ute complications annualized event rate: Osteonecrosis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20404" w14:textId="51A2024B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0C738" w14:textId="4F3ED86D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7B146" w14:textId="3901BDFE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FFEE5B" w14:textId="12EB847A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%</w:t>
            </w:r>
          </w:p>
        </w:tc>
      </w:tr>
      <w:tr w:rsidR="00E233B2" w:rsidRPr="00A6320C" w14:paraId="6EFE3078" w14:textId="3467F359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F4148" w14:textId="12E27E6F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ute complications incidence (Children): Osteonecrosis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83E00" w14:textId="161934E7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F4D7C" w14:textId="600F4DD2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C4C76" w14:textId="46294B34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EF7274" w14:textId="36B1AE82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%</w:t>
            </w:r>
          </w:p>
        </w:tc>
      </w:tr>
      <w:tr w:rsidR="00E233B2" w:rsidRPr="00A6320C" w14:paraId="13A23517" w14:textId="07068CCF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65120" w14:textId="3936E288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ute complications incidence (Adults): Splenic sequestration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2F0E6" w14:textId="099D50AE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06AD7" w14:textId="732CCB72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F984A" w14:textId="1885C303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548B50" w14:textId="7AD8FF18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%</w:t>
            </w:r>
          </w:p>
        </w:tc>
      </w:tr>
      <w:tr w:rsidR="00E233B2" w:rsidRPr="00A6320C" w14:paraId="710AA3D6" w14:textId="437132AF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B5D8A" w14:textId="5E970176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ute complications duration (days): Splenic sequestration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05B17" w14:textId="621FEE9F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340AB" w14:textId="7E123308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4CC9D" w14:textId="1B3CC1FB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B24D5F" w14:textId="74847F44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%</w:t>
            </w:r>
          </w:p>
        </w:tc>
      </w:tr>
      <w:tr w:rsidR="00E233B2" w:rsidRPr="00A6320C" w14:paraId="11AB1F4E" w14:textId="1B4F21A3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C2BDF" w14:textId="04EA6845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ute complications disability weights: Splenic sequestration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BEFD6" w14:textId="2FAEC761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CDF2D" w14:textId="5F23A370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A938C" w14:textId="7541D94C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CA21D0" w14:textId="7741B084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%</w:t>
            </w:r>
          </w:p>
        </w:tc>
      </w:tr>
      <w:tr w:rsidR="00E233B2" w:rsidRPr="00A6320C" w14:paraId="2C8B73F6" w14:textId="767FF9DB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CA4B6" w14:textId="7A3A4219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cute complications annualized event rate: Liver sequestration 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7CEDA" w14:textId="2806C546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78166" w14:textId="26CAE293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BF7BA" w14:textId="5062FA91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A149D6" w14:textId="67F6F362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%</w:t>
            </w:r>
          </w:p>
        </w:tc>
      </w:tr>
      <w:tr w:rsidR="00E233B2" w:rsidRPr="00A6320C" w14:paraId="0832AED1" w14:textId="149A5336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C7297" w14:textId="4FD0DD89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cute complications incidence (Children): Liver sequestration 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4FCF9" w14:textId="1ACFC1FE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9A882" w14:textId="2F51DA62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26B15" w14:textId="7233A269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77087E" w14:textId="4F3B119C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rneiro-</w:t>
            </w:r>
            <w:proofErr w:type="spellStart"/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ietti</w:t>
            </w:r>
            <w:proofErr w:type="spellEnd"/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2018</w:t>
            </w:r>
          </w:p>
        </w:tc>
      </w:tr>
      <w:tr w:rsidR="00E233B2" w:rsidRPr="00A6320C" w14:paraId="1F55D19B" w14:textId="148DCDBA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94585" w14:textId="41EA9AEB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ute complications incidence (Children): Deep venous thrombosis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CBEA2" w14:textId="6045FE1D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A12FD" w14:textId="78328915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727FD" w14:textId="45C1CFB5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1A071A" w14:textId="1DA1F355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%</w:t>
            </w:r>
          </w:p>
        </w:tc>
      </w:tr>
      <w:tr w:rsidR="00E233B2" w:rsidRPr="00A6320C" w14:paraId="7E5B5225" w14:textId="448F4291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6DFBB" w14:textId="374A2DF1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ute complications duration (days): Cholelithiasis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1DA28" w14:textId="33D15290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B0679" w14:textId="00593A41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436E8" w14:textId="7A1C7E37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F99183" w14:textId="23FAA411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%</w:t>
            </w:r>
          </w:p>
        </w:tc>
      </w:tr>
      <w:tr w:rsidR="00E233B2" w:rsidRPr="00A6320C" w14:paraId="436976C6" w14:textId="6F502A73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B5CFD" w14:textId="32230370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ute complications disability weights: Cholelithiasis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B2005" w14:textId="0447A081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80594" w14:textId="4AE52CE9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AED97" w14:textId="54F8BB63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797223" w14:textId="3C0306BB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%</w:t>
            </w:r>
          </w:p>
        </w:tc>
      </w:tr>
      <w:tr w:rsidR="00E233B2" w:rsidRPr="00A6320C" w14:paraId="395B86E9" w14:textId="5B1CAC5D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E5742" w14:textId="6539AF83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ute complications duration (days): Deep venous thrombosis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643D7" w14:textId="710F19AA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53FCF" w14:textId="6B58903B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DC496" w14:textId="3FA222D7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0D4B2A" w14:textId="3E662EE0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%</w:t>
            </w:r>
          </w:p>
        </w:tc>
      </w:tr>
      <w:tr w:rsidR="00E233B2" w:rsidRPr="00A6320C" w14:paraId="0E66A07A" w14:textId="77099339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35903" w14:textId="336E69B9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ute complications disability weights: Deep venous thrombosis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A7CB1" w14:textId="2DDAB6B3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E5969" w14:textId="3A9FB85C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8D314" w14:textId="1C707844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61F368" w14:textId="649ABE68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%</w:t>
            </w:r>
          </w:p>
        </w:tc>
      </w:tr>
      <w:tr w:rsidR="00E233B2" w:rsidRPr="00A6320C" w14:paraId="18E037F3" w14:textId="59C3C6CE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725B1" w14:textId="21C29030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ute complications duration (days): Osteonecrosis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DA1B7" w14:textId="40223FDA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1959E" w14:textId="7CF873CB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5815A" w14:textId="627F3EA3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AEA780" w14:textId="1A9EBE29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%</w:t>
            </w:r>
          </w:p>
        </w:tc>
      </w:tr>
      <w:tr w:rsidR="00E233B2" w:rsidRPr="00A6320C" w14:paraId="28B91BB6" w14:textId="355CAB19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F1CF2" w14:textId="4692D1D9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ute complications disability weights: Osteonecrosis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66E8B" w14:textId="09895B7C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BA371" w14:textId="75875BDE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9CA77" w14:textId="64DC39D9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1CB081" w14:textId="032E8AA5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%</w:t>
            </w:r>
          </w:p>
        </w:tc>
      </w:tr>
      <w:tr w:rsidR="00E233B2" w:rsidRPr="00A6320C" w14:paraId="54CFEEC0" w14:textId="4AAC1736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8DEEB" w14:textId="6FA430BE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ute complications duration (days): Stroke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CDA5A" w14:textId="08EECCFB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187A2" w14:textId="4C3A78A6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D42FE" w14:textId="7A334C5F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033DFF" w14:textId="294F00CF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%</w:t>
            </w:r>
          </w:p>
        </w:tc>
      </w:tr>
      <w:tr w:rsidR="00E233B2" w:rsidRPr="00A6320C" w14:paraId="1EC68C92" w14:textId="626E2F22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72BD8" w14:textId="1D05D113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ute complications disability weights: Stroke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9CD1E" w14:textId="0332836C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ED4F6" w14:textId="43E87E95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CABC5" w14:textId="494CE463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1320D7" w14:textId="74BEB167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lini</w:t>
            </w:r>
            <w:proofErr w:type="spellEnd"/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Junior</w:t>
            </w:r>
          </w:p>
        </w:tc>
      </w:tr>
      <w:tr w:rsidR="00E233B2" w:rsidRPr="00A6320C" w14:paraId="6622C09B" w14:textId="50DFAAC0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B7503" w14:textId="25E274AC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cute complications duration (days): Liver sequestration 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4C1DD" w14:textId="7BA2A1A1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E29F5" w14:textId="291F91B4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C5A58" w14:textId="3B2575BE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A66F01" w14:textId="1BFCB522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%</w:t>
            </w:r>
          </w:p>
        </w:tc>
      </w:tr>
      <w:tr w:rsidR="00E233B2" w:rsidRPr="00A6320C" w14:paraId="2F97B7CF" w14:textId="1EFD3861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3D498" w14:textId="2722BB37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cute complications disability weights: Liver sequestration 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FC6B3" w14:textId="7A74E181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6A80F" w14:textId="70FBF85D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9F1A2" w14:textId="0D73F436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68B1DC" w14:textId="5B42B018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%</w:t>
            </w:r>
          </w:p>
        </w:tc>
      </w:tr>
      <w:tr w:rsidR="00E233B2" w:rsidRPr="00A6320C" w14:paraId="7D910662" w14:textId="127C2FD9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33F83" w14:textId="346C68CD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cute complications incidence (Adults): Liver sequestration 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87116" w14:textId="3DFD4841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7336D" w14:textId="38C9BFE7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CE605" w14:textId="2ED3D60A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44531A" w14:textId="67B96C18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%</w:t>
            </w:r>
          </w:p>
        </w:tc>
      </w:tr>
      <w:tr w:rsidR="00E233B2" w:rsidRPr="00A6320C" w14:paraId="4749A17B" w14:textId="7534D9EB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EE320" w14:textId="0FC6FE4D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nual cost - Chronic complications (Adults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C107A" w14:textId="60167A15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4.8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0E799" w14:textId="5956549D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7.9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192CC" w14:textId="5FF8F4D5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81.87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990589" w14:textId="376C5F01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%</w:t>
            </w:r>
          </w:p>
        </w:tc>
      </w:tr>
      <w:tr w:rsidR="00E233B2" w:rsidRPr="00A6320C" w14:paraId="59C94764" w14:textId="1476014F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4D1CF" w14:textId="6CD57B7F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nual cost - Chronic complications (Children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1E225" w14:textId="54EFBB76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2.48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D674E" w14:textId="0BF76F51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1.9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0E836" w14:textId="2E763AE9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2.98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1CF172" w14:textId="4202214D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%</w:t>
            </w:r>
          </w:p>
        </w:tc>
      </w:tr>
      <w:tr w:rsidR="00E233B2" w:rsidRPr="00A6320C" w14:paraId="264B8671" w14:textId="0767494E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4B733" w14:textId="08BED73D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ute complications incidence (Adults): Hand-Foot syndrome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4DA46" w14:textId="1C53E36E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6727D" w14:textId="5948A323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3150E" w14:textId="52A76E0D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73F33B" w14:textId="366B21F8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%</w:t>
            </w:r>
          </w:p>
        </w:tc>
      </w:tr>
      <w:tr w:rsidR="00E233B2" w:rsidRPr="00A6320C" w14:paraId="2224E842" w14:textId="1B46D343" w:rsidTr="00A06B38">
        <w:trPr>
          <w:trHeight w:val="270"/>
        </w:trPr>
        <w:tc>
          <w:tcPr>
            <w:tcW w:w="2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1540C" w14:textId="33D232DE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ute complications duration (days): Priapism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236A3" w14:textId="21F63BE7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6E2BB" w14:textId="7E64CACE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4FFC4" w14:textId="7BC54262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2366FE" w14:textId="52B846C9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%</w:t>
            </w:r>
          </w:p>
        </w:tc>
      </w:tr>
      <w:tr w:rsidR="00E233B2" w:rsidRPr="00A6320C" w14:paraId="7EAD38CE" w14:textId="7432D3D8" w:rsidTr="00A06B38">
        <w:trPr>
          <w:trHeight w:val="270"/>
        </w:trPr>
        <w:tc>
          <w:tcPr>
            <w:tcW w:w="2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EEE96" w14:textId="5990AC0D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ute complications disability weights: Priapism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3DCB0" w14:textId="1E2551B5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630DE" w14:textId="18BC3E36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D81E7" w14:textId="08AB4C9A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F600CD" w14:textId="2EA65F27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%</w:t>
            </w:r>
          </w:p>
        </w:tc>
      </w:tr>
      <w:tr w:rsidR="00E233B2" w:rsidRPr="00A6320C" w14:paraId="79DFECC3" w14:textId="77777777" w:rsidTr="00A06B38">
        <w:trPr>
          <w:trHeight w:val="270"/>
        </w:trPr>
        <w:tc>
          <w:tcPr>
            <w:tcW w:w="2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8F5D26" w14:textId="05A2D5AE" w:rsidR="00E233B2" w:rsidRPr="00A6320C" w:rsidRDefault="00E233B2" w:rsidP="0029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ortality HR (vs. general population)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54D39" w14:textId="52EC365F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A07C6B" w14:textId="4AEEC343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D1E054" w14:textId="44C5B8A2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4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97A69E" w14:textId="23F50BD0" w:rsidR="00E233B2" w:rsidRPr="00A6320C" w:rsidRDefault="00E233B2" w:rsidP="0029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3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%</w:t>
            </w:r>
          </w:p>
        </w:tc>
      </w:tr>
    </w:tbl>
    <w:p w14:paraId="0BF60AB3" w14:textId="567F2D51" w:rsidR="00900189" w:rsidRDefault="00900189" w:rsidP="00A6320C">
      <w:pPr>
        <w:jc w:val="both"/>
        <w:rPr>
          <w:lang w:val="en-US"/>
        </w:rPr>
      </w:pPr>
    </w:p>
    <w:sectPr w:rsidR="00900189" w:rsidSect="00E26B00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C221D0" w14:textId="77777777" w:rsidR="008C4683" w:rsidRDefault="008C4683" w:rsidP="00EB0022">
      <w:pPr>
        <w:spacing w:after="0" w:line="240" w:lineRule="auto"/>
      </w:pPr>
      <w:r>
        <w:separator/>
      </w:r>
    </w:p>
  </w:endnote>
  <w:endnote w:type="continuationSeparator" w:id="0">
    <w:p w14:paraId="157AEEBC" w14:textId="77777777" w:rsidR="008C4683" w:rsidRDefault="008C4683" w:rsidP="00EB00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340147" w14:textId="77777777" w:rsidR="008C4683" w:rsidRDefault="008C4683" w:rsidP="00EB0022">
      <w:pPr>
        <w:spacing w:after="0" w:line="240" w:lineRule="auto"/>
      </w:pPr>
      <w:r>
        <w:separator/>
      </w:r>
    </w:p>
  </w:footnote>
  <w:footnote w:type="continuationSeparator" w:id="0">
    <w:p w14:paraId="66A1D571" w14:textId="77777777" w:rsidR="008C4683" w:rsidRDefault="008C4683" w:rsidP="00EB00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62E18"/>
    <w:multiLevelType w:val="hybridMultilevel"/>
    <w:tmpl w:val="324AD184"/>
    <w:lvl w:ilvl="0" w:tplc="3452B1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EB6DF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CC4B1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4D45F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B7AFF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830E8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B00A6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B5871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45651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216A0F39"/>
    <w:multiLevelType w:val="hybridMultilevel"/>
    <w:tmpl w:val="82080F48"/>
    <w:lvl w:ilvl="0" w:tplc="8BC230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0A401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A9801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91E40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E62C9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89601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CF0F9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27EE2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86676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236D3BC6"/>
    <w:multiLevelType w:val="hybridMultilevel"/>
    <w:tmpl w:val="93442FA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950B7C"/>
    <w:multiLevelType w:val="hybridMultilevel"/>
    <w:tmpl w:val="92623708"/>
    <w:lvl w:ilvl="0" w:tplc="041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79700FC"/>
    <w:multiLevelType w:val="hybridMultilevel"/>
    <w:tmpl w:val="C7C8C6D8"/>
    <w:lvl w:ilvl="0" w:tplc="041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A0776D7"/>
    <w:multiLevelType w:val="hybridMultilevel"/>
    <w:tmpl w:val="30A0CFCA"/>
    <w:lvl w:ilvl="0" w:tplc="4506490E">
      <w:start w:val="3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C340FE8"/>
    <w:multiLevelType w:val="hybridMultilevel"/>
    <w:tmpl w:val="C708226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D107033"/>
    <w:multiLevelType w:val="hybridMultilevel"/>
    <w:tmpl w:val="57CA31CE"/>
    <w:lvl w:ilvl="0" w:tplc="0416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5FAE6079"/>
    <w:multiLevelType w:val="hybridMultilevel"/>
    <w:tmpl w:val="B9903820"/>
    <w:lvl w:ilvl="0" w:tplc="6BF2BE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11ED9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EC2DC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22888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428C2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FA888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6CCEC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2A455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6307D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 w15:restartNumberingAfterBreak="0">
    <w:nsid w:val="7B0F5444"/>
    <w:multiLevelType w:val="hybridMultilevel"/>
    <w:tmpl w:val="D3D2D2E2"/>
    <w:lvl w:ilvl="0" w:tplc="E660AE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8D2EC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E829D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AC0DE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2EAF4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B7228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5E41A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D6077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B96AE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5"/>
  </w:num>
  <w:num w:numId="2">
    <w:abstractNumId w:val="3"/>
  </w:num>
  <w:num w:numId="3">
    <w:abstractNumId w:val="7"/>
  </w:num>
  <w:num w:numId="4">
    <w:abstractNumId w:val="4"/>
  </w:num>
  <w:num w:numId="5">
    <w:abstractNumId w:val="2"/>
  </w:num>
  <w:num w:numId="6">
    <w:abstractNumId w:val="8"/>
  </w:num>
  <w:num w:numId="7">
    <w:abstractNumId w:val="9"/>
  </w:num>
  <w:num w:numId="8">
    <w:abstractNumId w:val="0"/>
  </w:num>
  <w:num w:numId="9">
    <w:abstractNumId w:val="1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pt-BR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4096" w:nlCheck="1" w:checkStyle="0"/>
  <w:activeWritingStyle w:appName="MSWord" w:lang="pt-BR" w:vendorID="64" w:dllVersion="4096" w:nlCheck="1" w:checkStyle="0"/>
  <w:proofState w:spelling="clean" w:grammar="clean"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2232"/>
    <w:rsid w:val="00001226"/>
    <w:rsid w:val="00001944"/>
    <w:rsid w:val="00001B5A"/>
    <w:rsid w:val="00001C0A"/>
    <w:rsid w:val="00003063"/>
    <w:rsid w:val="00003F09"/>
    <w:rsid w:val="00004289"/>
    <w:rsid w:val="00004C1F"/>
    <w:rsid w:val="000050AE"/>
    <w:rsid w:val="00005227"/>
    <w:rsid w:val="00006450"/>
    <w:rsid w:val="000066BE"/>
    <w:rsid w:val="00006854"/>
    <w:rsid w:val="00007D44"/>
    <w:rsid w:val="00011B00"/>
    <w:rsid w:val="00015573"/>
    <w:rsid w:val="0001664E"/>
    <w:rsid w:val="000169F6"/>
    <w:rsid w:val="00016DFF"/>
    <w:rsid w:val="00020135"/>
    <w:rsid w:val="000206F3"/>
    <w:rsid w:val="00022B46"/>
    <w:rsid w:val="0002399E"/>
    <w:rsid w:val="0002763F"/>
    <w:rsid w:val="00030456"/>
    <w:rsid w:val="00032185"/>
    <w:rsid w:val="000340E9"/>
    <w:rsid w:val="00034C30"/>
    <w:rsid w:val="000354F0"/>
    <w:rsid w:val="000356B6"/>
    <w:rsid w:val="000359EA"/>
    <w:rsid w:val="00035F0F"/>
    <w:rsid w:val="00036B98"/>
    <w:rsid w:val="0003720D"/>
    <w:rsid w:val="00037FBF"/>
    <w:rsid w:val="00040EAD"/>
    <w:rsid w:val="0004245E"/>
    <w:rsid w:val="00042591"/>
    <w:rsid w:val="000458B7"/>
    <w:rsid w:val="00045A52"/>
    <w:rsid w:val="00046EAB"/>
    <w:rsid w:val="00047AD3"/>
    <w:rsid w:val="0005021F"/>
    <w:rsid w:val="000502D9"/>
    <w:rsid w:val="00051245"/>
    <w:rsid w:val="000523B2"/>
    <w:rsid w:val="00053899"/>
    <w:rsid w:val="00053D53"/>
    <w:rsid w:val="00056E1F"/>
    <w:rsid w:val="00056EFC"/>
    <w:rsid w:val="00057856"/>
    <w:rsid w:val="00062C94"/>
    <w:rsid w:val="00063C92"/>
    <w:rsid w:val="000641A4"/>
    <w:rsid w:val="00065E18"/>
    <w:rsid w:val="000718EB"/>
    <w:rsid w:val="0007219A"/>
    <w:rsid w:val="000749DA"/>
    <w:rsid w:val="00075227"/>
    <w:rsid w:val="00075499"/>
    <w:rsid w:val="00075A88"/>
    <w:rsid w:val="00076466"/>
    <w:rsid w:val="00081445"/>
    <w:rsid w:val="00081C1C"/>
    <w:rsid w:val="00081DF8"/>
    <w:rsid w:val="000820E3"/>
    <w:rsid w:val="000823E8"/>
    <w:rsid w:val="000837F2"/>
    <w:rsid w:val="00083CF3"/>
    <w:rsid w:val="00085A4A"/>
    <w:rsid w:val="00085EA3"/>
    <w:rsid w:val="0008634A"/>
    <w:rsid w:val="000867D0"/>
    <w:rsid w:val="0009268B"/>
    <w:rsid w:val="00092E60"/>
    <w:rsid w:val="0009445C"/>
    <w:rsid w:val="00095A72"/>
    <w:rsid w:val="00095D40"/>
    <w:rsid w:val="00096BA4"/>
    <w:rsid w:val="000A06CB"/>
    <w:rsid w:val="000A0A00"/>
    <w:rsid w:val="000A0B7C"/>
    <w:rsid w:val="000A153D"/>
    <w:rsid w:val="000A20F0"/>
    <w:rsid w:val="000A2451"/>
    <w:rsid w:val="000A274A"/>
    <w:rsid w:val="000A365A"/>
    <w:rsid w:val="000A438E"/>
    <w:rsid w:val="000A66A5"/>
    <w:rsid w:val="000A71BB"/>
    <w:rsid w:val="000B02D3"/>
    <w:rsid w:val="000B1DA1"/>
    <w:rsid w:val="000B2454"/>
    <w:rsid w:val="000B3037"/>
    <w:rsid w:val="000B32AF"/>
    <w:rsid w:val="000B3694"/>
    <w:rsid w:val="000B40DC"/>
    <w:rsid w:val="000B47F7"/>
    <w:rsid w:val="000B4B07"/>
    <w:rsid w:val="000B50D6"/>
    <w:rsid w:val="000B5187"/>
    <w:rsid w:val="000B540A"/>
    <w:rsid w:val="000B56BD"/>
    <w:rsid w:val="000B6F28"/>
    <w:rsid w:val="000B7B86"/>
    <w:rsid w:val="000C0318"/>
    <w:rsid w:val="000C0A63"/>
    <w:rsid w:val="000C3855"/>
    <w:rsid w:val="000C54BB"/>
    <w:rsid w:val="000C7ECE"/>
    <w:rsid w:val="000D0309"/>
    <w:rsid w:val="000D19BD"/>
    <w:rsid w:val="000D1AE9"/>
    <w:rsid w:val="000D2D17"/>
    <w:rsid w:val="000D349C"/>
    <w:rsid w:val="000D3BA9"/>
    <w:rsid w:val="000D54EB"/>
    <w:rsid w:val="000D6294"/>
    <w:rsid w:val="000E0D58"/>
    <w:rsid w:val="000E0DEC"/>
    <w:rsid w:val="000E18D6"/>
    <w:rsid w:val="000E1F8D"/>
    <w:rsid w:val="000E2951"/>
    <w:rsid w:val="000E41A6"/>
    <w:rsid w:val="000E4CA7"/>
    <w:rsid w:val="000E6138"/>
    <w:rsid w:val="000E79F2"/>
    <w:rsid w:val="000F5BB5"/>
    <w:rsid w:val="000F62B9"/>
    <w:rsid w:val="000F66B2"/>
    <w:rsid w:val="000F7F77"/>
    <w:rsid w:val="0010027E"/>
    <w:rsid w:val="001009FB"/>
    <w:rsid w:val="001021D0"/>
    <w:rsid w:val="00102365"/>
    <w:rsid w:val="00103260"/>
    <w:rsid w:val="00103831"/>
    <w:rsid w:val="00103FA3"/>
    <w:rsid w:val="00105FE0"/>
    <w:rsid w:val="00106686"/>
    <w:rsid w:val="00106785"/>
    <w:rsid w:val="0010710D"/>
    <w:rsid w:val="00107E18"/>
    <w:rsid w:val="001114E5"/>
    <w:rsid w:val="001126C9"/>
    <w:rsid w:val="00112F34"/>
    <w:rsid w:val="00113755"/>
    <w:rsid w:val="00115097"/>
    <w:rsid w:val="00116722"/>
    <w:rsid w:val="00117BC8"/>
    <w:rsid w:val="00117F6D"/>
    <w:rsid w:val="00120FA7"/>
    <w:rsid w:val="0012152C"/>
    <w:rsid w:val="0012286B"/>
    <w:rsid w:val="00124015"/>
    <w:rsid w:val="00125614"/>
    <w:rsid w:val="0012623A"/>
    <w:rsid w:val="00127407"/>
    <w:rsid w:val="0012764F"/>
    <w:rsid w:val="00127E54"/>
    <w:rsid w:val="00130D99"/>
    <w:rsid w:val="00131001"/>
    <w:rsid w:val="00132003"/>
    <w:rsid w:val="00132CB7"/>
    <w:rsid w:val="001354F2"/>
    <w:rsid w:val="00135E3D"/>
    <w:rsid w:val="00136610"/>
    <w:rsid w:val="00136A01"/>
    <w:rsid w:val="00136ADF"/>
    <w:rsid w:val="00137D09"/>
    <w:rsid w:val="0014029F"/>
    <w:rsid w:val="00142E48"/>
    <w:rsid w:val="00144C82"/>
    <w:rsid w:val="00144FCC"/>
    <w:rsid w:val="00146479"/>
    <w:rsid w:val="00146D81"/>
    <w:rsid w:val="001479AF"/>
    <w:rsid w:val="00151F84"/>
    <w:rsid w:val="00153614"/>
    <w:rsid w:val="00154D15"/>
    <w:rsid w:val="00155D18"/>
    <w:rsid w:val="001566C2"/>
    <w:rsid w:val="00156900"/>
    <w:rsid w:val="001571B2"/>
    <w:rsid w:val="00157FE1"/>
    <w:rsid w:val="00160776"/>
    <w:rsid w:val="00163300"/>
    <w:rsid w:val="00164836"/>
    <w:rsid w:val="001654FD"/>
    <w:rsid w:val="001655C7"/>
    <w:rsid w:val="001708D6"/>
    <w:rsid w:val="0017199A"/>
    <w:rsid w:val="00172EAA"/>
    <w:rsid w:val="001735ED"/>
    <w:rsid w:val="00173A73"/>
    <w:rsid w:val="0017436F"/>
    <w:rsid w:val="001743C1"/>
    <w:rsid w:val="00174BC9"/>
    <w:rsid w:val="00177A17"/>
    <w:rsid w:val="001803F8"/>
    <w:rsid w:val="00180449"/>
    <w:rsid w:val="00181B8B"/>
    <w:rsid w:val="00182958"/>
    <w:rsid w:val="00182D92"/>
    <w:rsid w:val="0018313A"/>
    <w:rsid w:val="0018341E"/>
    <w:rsid w:val="00184976"/>
    <w:rsid w:val="0018693C"/>
    <w:rsid w:val="0018763A"/>
    <w:rsid w:val="001906F6"/>
    <w:rsid w:val="00191BBA"/>
    <w:rsid w:val="00191F0C"/>
    <w:rsid w:val="00191F1C"/>
    <w:rsid w:val="001950E0"/>
    <w:rsid w:val="00197B13"/>
    <w:rsid w:val="00197B75"/>
    <w:rsid w:val="00197B8F"/>
    <w:rsid w:val="00197D8A"/>
    <w:rsid w:val="001A0337"/>
    <w:rsid w:val="001A2981"/>
    <w:rsid w:val="001A3894"/>
    <w:rsid w:val="001A389D"/>
    <w:rsid w:val="001A535A"/>
    <w:rsid w:val="001A6BDE"/>
    <w:rsid w:val="001A6EF5"/>
    <w:rsid w:val="001A7386"/>
    <w:rsid w:val="001A7ECB"/>
    <w:rsid w:val="001B05FA"/>
    <w:rsid w:val="001B0923"/>
    <w:rsid w:val="001B2B01"/>
    <w:rsid w:val="001B4ED1"/>
    <w:rsid w:val="001B5DBE"/>
    <w:rsid w:val="001B67A2"/>
    <w:rsid w:val="001B7116"/>
    <w:rsid w:val="001B7B63"/>
    <w:rsid w:val="001C0464"/>
    <w:rsid w:val="001C2797"/>
    <w:rsid w:val="001C5DD3"/>
    <w:rsid w:val="001C7006"/>
    <w:rsid w:val="001C72B4"/>
    <w:rsid w:val="001C7414"/>
    <w:rsid w:val="001C7E03"/>
    <w:rsid w:val="001C7FDC"/>
    <w:rsid w:val="001D072D"/>
    <w:rsid w:val="001D0DE1"/>
    <w:rsid w:val="001D1424"/>
    <w:rsid w:val="001D1506"/>
    <w:rsid w:val="001D1D84"/>
    <w:rsid w:val="001D2AC4"/>
    <w:rsid w:val="001D2D80"/>
    <w:rsid w:val="001D4E44"/>
    <w:rsid w:val="001D5E3D"/>
    <w:rsid w:val="001D5FFF"/>
    <w:rsid w:val="001D7042"/>
    <w:rsid w:val="001D79D2"/>
    <w:rsid w:val="001D7D96"/>
    <w:rsid w:val="001E26F8"/>
    <w:rsid w:val="001E28B4"/>
    <w:rsid w:val="001E3735"/>
    <w:rsid w:val="001E3E46"/>
    <w:rsid w:val="001E4394"/>
    <w:rsid w:val="001E5642"/>
    <w:rsid w:val="001E75FC"/>
    <w:rsid w:val="001F0F6A"/>
    <w:rsid w:val="001F31B8"/>
    <w:rsid w:val="001F360F"/>
    <w:rsid w:val="001F3C3A"/>
    <w:rsid w:val="001F46E1"/>
    <w:rsid w:val="001F5108"/>
    <w:rsid w:val="001F6885"/>
    <w:rsid w:val="001F79C0"/>
    <w:rsid w:val="002015CD"/>
    <w:rsid w:val="0020344C"/>
    <w:rsid w:val="00206438"/>
    <w:rsid w:val="00206540"/>
    <w:rsid w:val="00206F65"/>
    <w:rsid w:val="00207B9A"/>
    <w:rsid w:val="002113EB"/>
    <w:rsid w:val="0021226D"/>
    <w:rsid w:val="00212582"/>
    <w:rsid w:val="0021265E"/>
    <w:rsid w:val="002131A5"/>
    <w:rsid w:val="0021400D"/>
    <w:rsid w:val="00214CBA"/>
    <w:rsid w:val="00215719"/>
    <w:rsid w:val="00221D42"/>
    <w:rsid w:val="00222E88"/>
    <w:rsid w:val="00223674"/>
    <w:rsid w:val="00224766"/>
    <w:rsid w:val="00224C45"/>
    <w:rsid w:val="00225015"/>
    <w:rsid w:val="00226716"/>
    <w:rsid w:val="00227742"/>
    <w:rsid w:val="0023368D"/>
    <w:rsid w:val="00233CC9"/>
    <w:rsid w:val="00233E68"/>
    <w:rsid w:val="00235148"/>
    <w:rsid w:val="002379BF"/>
    <w:rsid w:val="002417E4"/>
    <w:rsid w:val="00242232"/>
    <w:rsid w:val="002453C0"/>
    <w:rsid w:val="00246577"/>
    <w:rsid w:val="0024678D"/>
    <w:rsid w:val="00246CF5"/>
    <w:rsid w:val="002501A9"/>
    <w:rsid w:val="002526BA"/>
    <w:rsid w:val="00252946"/>
    <w:rsid w:val="00253F10"/>
    <w:rsid w:val="00260530"/>
    <w:rsid w:val="0026095A"/>
    <w:rsid w:val="00261EF5"/>
    <w:rsid w:val="00262433"/>
    <w:rsid w:val="002639FA"/>
    <w:rsid w:val="002654CE"/>
    <w:rsid w:val="00265646"/>
    <w:rsid w:val="00265F22"/>
    <w:rsid w:val="00270D13"/>
    <w:rsid w:val="002713BF"/>
    <w:rsid w:val="00271525"/>
    <w:rsid w:val="00271AE2"/>
    <w:rsid w:val="00272001"/>
    <w:rsid w:val="0027383E"/>
    <w:rsid w:val="0027470E"/>
    <w:rsid w:val="002749E4"/>
    <w:rsid w:val="00277B91"/>
    <w:rsid w:val="00280D90"/>
    <w:rsid w:val="0028171D"/>
    <w:rsid w:val="00282421"/>
    <w:rsid w:val="002829AB"/>
    <w:rsid w:val="00282C7D"/>
    <w:rsid w:val="00283C81"/>
    <w:rsid w:val="00283E11"/>
    <w:rsid w:val="00285072"/>
    <w:rsid w:val="002864D3"/>
    <w:rsid w:val="00291BC1"/>
    <w:rsid w:val="00292392"/>
    <w:rsid w:val="00293A23"/>
    <w:rsid w:val="00293DA8"/>
    <w:rsid w:val="00294B3D"/>
    <w:rsid w:val="00295389"/>
    <w:rsid w:val="00295F64"/>
    <w:rsid w:val="002977E5"/>
    <w:rsid w:val="00297A53"/>
    <w:rsid w:val="002A33DC"/>
    <w:rsid w:val="002A3867"/>
    <w:rsid w:val="002A41FD"/>
    <w:rsid w:val="002A4804"/>
    <w:rsid w:val="002A5144"/>
    <w:rsid w:val="002A6CFE"/>
    <w:rsid w:val="002A6D16"/>
    <w:rsid w:val="002A6F0B"/>
    <w:rsid w:val="002B48FD"/>
    <w:rsid w:val="002B514E"/>
    <w:rsid w:val="002B5C46"/>
    <w:rsid w:val="002B7207"/>
    <w:rsid w:val="002B7412"/>
    <w:rsid w:val="002B74C8"/>
    <w:rsid w:val="002C0910"/>
    <w:rsid w:val="002C2834"/>
    <w:rsid w:val="002C606B"/>
    <w:rsid w:val="002C779F"/>
    <w:rsid w:val="002C7DF5"/>
    <w:rsid w:val="002D15EB"/>
    <w:rsid w:val="002D1D74"/>
    <w:rsid w:val="002D211B"/>
    <w:rsid w:val="002D262E"/>
    <w:rsid w:val="002D322F"/>
    <w:rsid w:val="002D64B1"/>
    <w:rsid w:val="002D7161"/>
    <w:rsid w:val="002D7FE0"/>
    <w:rsid w:val="002E39ED"/>
    <w:rsid w:val="002E3BB7"/>
    <w:rsid w:val="002E5310"/>
    <w:rsid w:val="002E5373"/>
    <w:rsid w:val="002E5867"/>
    <w:rsid w:val="002E7261"/>
    <w:rsid w:val="002E7704"/>
    <w:rsid w:val="002E79F9"/>
    <w:rsid w:val="002F127F"/>
    <w:rsid w:val="002F1E2D"/>
    <w:rsid w:val="002F3DBC"/>
    <w:rsid w:val="002F3DEB"/>
    <w:rsid w:val="002F595A"/>
    <w:rsid w:val="002F5F83"/>
    <w:rsid w:val="002F7569"/>
    <w:rsid w:val="002F776B"/>
    <w:rsid w:val="00300697"/>
    <w:rsid w:val="0030177A"/>
    <w:rsid w:val="00303F96"/>
    <w:rsid w:val="00306345"/>
    <w:rsid w:val="00307016"/>
    <w:rsid w:val="00307550"/>
    <w:rsid w:val="003100FF"/>
    <w:rsid w:val="003109BB"/>
    <w:rsid w:val="00310BE3"/>
    <w:rsid w:val="00312344"/>
    <w:rsid w:val="00312472"/>
    <w:rsid w:val="00312729"/>
    <w:rsid w:val="0031427C"/>
    <w:rsid w:val="00315E11"/>
    <w:rsid w:val="003161CB"/>
    <w:rsid w:val="0031689B"/>
    <w:rsid w:val="00317AA4"/>
    <w:rsid w:val="003202FA"/>
    <w:rsid w:val="00321B59"/>
    <w:rsid w:val="00323569"/>
    <w:rsid w:val="00323FF3"/>
    <w:rsid w:val="0032426D"/>
    <w:rsid w:val="003255EB"/>
    <w:rsid w:val="00326B39"/>
    <w:rsid w:val="00326C5F"/>
    <w:rsid w:val="00327C9E"/>
    <w:rsid w:val="003317F0"/>
    <w:rsid w:val="00331C92"/>
    <w:rsid w:val="00333FC9"/>
    <w:rsid w:val="003342A4"/>
    <w:rsid w:val="003346CC"/>
    <w:rsid w:val="00335535"/>
    <w:rsid w:val="00335D17"/>
    <w:rsid w:val="003361A4"/>
    <w:rsid w:val="00336823"/>
    <w:rsid w:val="0033727D"/>
    <w:rsid w:val="0033774A"/>
    <w:rsid w:val="0034121A"/>
    <w:rsid w:val="003414D2"/>
    <w:rsid w:val="00342503"/>
    <w:rsid w:val="0034320C"/>
    <w:rsid w:val="00343DFF"/>
    <w:rsid w:val="00344AC8"/>
    <w:rsid w:val="00345BB5"/>
    <w:rsid w:val="00345D29"/>
    <w:rsid w:val="003464F1"/>
    <w:rsid w:val="00346FDA"/>
    <w:rsid w:val="00347CB9"/>
    <w:rsid w:val="003501B2"/>
    <w:rsid w:val="00350A13"/>
    <w:rsid w:val="003534F1"/>
    <w:rsid w:val="00354215"/>
    <w:rsid w:val="00355028"/>
    <w:rsid w:val="00355692"/>
    <w:rsid w:val="00356158"/>
    <w:rsid w:val="003572EA"/>
    <w:rsid w:val="00361A2F"/>
    <w:rsid w:val="00364550"/>
    <w:rsid w:val="00365CCB"/>
    <w:rsid w:val="00365F26"/>
    <w:rsid w:val="0036690B"/>
    <w:rsid w:val="00366ADE"/>
    <w:rsid w:val="00370F87"/>
    <w:rsid w:val="003720CD"/>
    <w:rsid w:val="003727DB"/>
    <w:rsid w:val="003728FF"/>
    <w:rsid w:val="00375039"/>
    <w:rsid w:val="003769DB"/>
    <w:rsid w:val="00381B25"/>
    <w:rsid w:val="00382306"/>
    <w:rsid w:val="003827F8"/>
    <w:rsid w:val="0038487F"/>
    <w:rsid w:val="0038490B"/>
    <w:rsid w:val="00385D94"/>
    <w:rsid w:val="003862B0"/>
    <w:rsid w:val="003873F7"/>
    <w:rsid w:val="003875FB"/>
    <w:rsid w:val="00387630"/>
    <w:rsid w:val="00387CCD"/>
    <w:rsid w:val="00387D5A"/>
    <w:rsid w:val="00390177"/>
    <w:rsid w:val="003912CC"/>
    <w:rsid w:val="00391507"/>
    <w:rsid w:val="00391EB7"/>
    <w:rsid w:val="00393640"/>
    <w:rsid w:val="0039772E"/>
    <w:rsid w:val="003A1503"/>
    <w:rsid w:val="003A21B9"/>
    <w:rsid w:val="003A2A80"/>
    <w:rsid w:val="003A4EE0"/>
    <w:rsid w:val="003A7339"/>
    <w:rsid w:val="003A784D"/>
    <w:rsid w:val="003A78E3"/>
    <w:rsid w:val="003A7BA9"/>
    <w:rsid w:val="003B0504"/>
    <w:rsid w:val="003B2041"/>
    <w:rsid w:val="003B31C1"/>
    <w:rsid w:val="003B3BC1"/>
    <w:rsid w:val="003B3C8F"/>
    <w:rsid w:val="003B65FA"/>
    <w:rsid w:val="003B683E"/>
    <w:rsid w:val="003B6E87"/>
    <w:rsid w:val="003B7602"/>
    <w:rsid w:val="003C126B"/>
    <w:rsid w:val="003C3438"/>
    <w:rsid w:val="003C4E34"/>
    <w:rsid w:val="003C5128"/>
    <w:rsid w:val="003C516F"/>
    <w:rsid w:val="003C5B28"/>
    <w:rsid w:val="003C76AA"/>
    <w:rsid w:val="003C7A9E"/>
    <w:rsid w:val="003D0289"/>
    <w:rsid w:val="003D10F4"/>
    <w:rsid w:val="003D3AD9"/>
    <w:rsid w:val="003D6E1A"/>
    <w:rsid w:val="003D7845"/>
    <w:rsid w:val="003D7B38"/>
    <w:rsid w:val="003E041D"/>
    <w:rsid w:val="003E0C75"/>
    <w:rsid w:val="003E0FC0"/>
    <w:rsid w:val="003E122A"/>
    <w:rsid w:val="003E31C5"/>
    <w:rsid w:val="003E3C36"/>
    <w:rsid w:val="003E4177"/>
    <w:rsid w:val="003E53A8"/>
    <w:rsid w:val="003F0195"/>
    <w:rsid w:val="003F0F79"/>
    <w:rsid w:val="003F1ED9"/>
    <w:rsid w:val="003F2F37"/>
    <w:rsid w:val="003F4622"/>
    <w:rsid w:val="003F6780"/>
    <w:rsid w:val="003F77A7"/>
    <w:rsid w:val="003F77FF"/>
    <w:rsid w:val="004001B7"/>
    <w:rsid w:val="00400962"/>
    <w:rsid w:val="00401631"/>
    <w:rsid w:val="00401802"/>
    <w:rsid w:val="00403914"/>
    <w:rsid w:val="00403C68"/>
    <w:rsid w:val="00405E83"/>
    <w:rsid w:val="00406A71"/>
    <w:rsid w:val="00406CE0"/>
    <w:rsid w:val="00406DCE"/>
    <w:rsid w:val="00407476"/>
    <w:rsid w:val="0041049F"/>
    <w:rsid w:val="004107A6"/>
    <w:rsid w:val="00410885"/>
    <w:rsid w:val="00411B66"/>
    <w:rsid w:val="00413714"/>
    <w:rsid w:val="004147F7"/>
    <w:rsid w:val="0041514D"/>
    <w:rsid w:val="00415A95"/>
    <w:rsid w:val="00415A9B"/>
    <w:rsid w:val="00416026"/>
    <w:rsid w:val="00416B69"/>
    <w:rsid w:val="00416FEC"/>
    <w:rsid w:val="00417036"/>
    <w:rsid w:val="00417F40"/>
    <w:rsid w:val="00421896"/>
    <w:rsid w:val="0042224A"/>
    <w:rsid w:val="00423C52"/>
    <w:rsid w:val="00423E93"/>
    <w:rsid w:val="00423FD7"/>
    <w:rsid w:val="00424066"/>
    <w:rsid w:val="00424896"/>
    <w:rsid w:val="0042674E"/>
    <w:rsid w:val="00427623"/>
    <w:rsid w:val="004300FC"/>
    <w:rsid w:val="00430547"/>
    <w:rsid w:val="00430F25"/>
    <w:rsid w:val="004313D3"/>
    <w:rsid w:val="004328D0"/>
    <w:rsid w:val="0043393C"/>
    <w:rsid w:val="00434B23"/>
    <w:rsid w:val="00434F16"/>
    <w:rsid w:val="00436775"/>
    <w:rsid w:val="00436805"/>
    <w:rsid w:val="00437438"/>
    <w:rsid w:val="0043787A"/>
    <w:rsid w:val="00437AD1"/>
    <w:rsid w:val="00440B6D"/>
    <w:rsid w:val="00441C7E"/>
    <w:rsid w:val="0044225A"/>
    <w:rsid w:val="00442FA2"/>
    <w:rsid w:val="00443F8E"/>
    <w:rsid w:val="00444100"/>
    <w:rsid w:val="004446DA"/>
    <w:rsid w:val="00444D70"/>
    <w:rsid w:val="00445C1F"/>
    <w:rsid w:val="00445C70"/>
    <w:rsid w:val="004472D2"/>
    <w:rsid w:val="00451FA0"/>
    <w:rsid w:val="00452215"/>
    <w:rsid w:val="004538E9"/>
    <w:rsid w:val="00453C46"/>
    <w:rsid w:val="00463410"/>
    <w:rsid w:val="00463744"/>
    <w:rsid w:val="00465122"/>
    <w:rsid w:val="004651B0"/>
    <w:rsid w:val="00467577"/>
    <w:rsid w:val="00470397"/>
    <w:rsid w:val="0047148B"/>
    <w:rsid w:val="00471B6A"/>
    <w:rsid w:val="00471EA5"/>
    <w:rsid w:val="00472D0C"/>
    <w:rsid w:val="00472E40"/>
    <w:rsid w:val="00473FAD"/>
    <w:rsid w:val="004750A0"/>
    <w:rsid w:val="00476766"/>
    <w:rsid w:val="004768C6"/>
    <w:rsid w:val="004769D0"/>
    <w:rsid w:val="00477459"/>
    <w:rsid w:val="00480133"/>
    <w:rsid w:val="00480AE4"/>
    <w:rsid w:val="00483F1C"/>
    <w:rsid w:val="00487257"/>
    <w:rsid w:val="00490D26"/>
    <w:rsid w:val="004916E2"/>
    <w:rsid w:val="00491CA2"/>
    <w:rsid w:val="00491EE3"/>
    <w:rsid w:val="00493429"/>
    <w:rsid w:val="00494A30"/>
    <w:rsid w:val="00495238"/>
    <w:rsid w:val="004952E3"/>
    <w:rsid w:val="0049578B"/>
    <w:rsid w:val="00495A15"/>
    <w:rsid w:val="00495A78"/>
    <w:rsid w:val="00495FA6"/>
    <w:rsid w:val="00497EB2"/>
    <w:rsid w:val="004A2553"/>
    <w:rsid w:val="004A50D1"/>
    <w:rsid w:val="004A6384"/>
    <w:rsid w:val="004A6FCA"/>
    <w:rsid w:val="004A7496"/>
    <w:rsid w:val="004A7A24"/>
    <w:rsid w:val="004B00D0"/>
    <w:rsid w:val="004B0605"/>
    <w:rsid w:val="004B115E"/>
    <w:rsid w:val="004B2FC0"/>
    <w:rsid w:val="004B4557"/>
    <w:rsid w:val="004B573E"/>
    <w:rsid w:val="004B6BA7"/>
    <w:rsid w:val="004B7534"/>
    <w:rsid w:val="004C164B"/>
    <w:rsid w:val="004C674E"/>
    <w:rsid w:val="004C7851"/>
    <w:rsid w:val="004C7FF6"/>
    <w:rsid w:val="004D15E4"/>
    <w:rsid w:val="004D2B2A"/>
    <w:rsid w:val="004D2CDA"/>
    <w:rsid w:val="004D2DB6"/>
    <w:rsid w:val="004D371D"/>
    <w:rsid w:val="004D3988"/>
    <w:rsid w:val="004D3B4F"/>
    <w:rsid w:val="004D4AD0"/>
    <w:rsid w:val="004D63B7"/>
    <w:rsid w:val="004D6C02"/>
    <w:rsid w:val="004D794B"/>
    <w:rsid w:val="004E0054"/>
    <w:rsid w:val="004E2ED0"/>
    <w:rsid w:val="004E4499"/>
    <w:rsid w:val="004E6B28"/>
    <w:rsid w:val="004E77BC"/>
    <w:rsid w:val="004E7B7C"/>
    <w:rsid w:val="004F1450"/>
    <w:rsid w:val="004F15F4"/>
    <w:rsid w:val="004F1B61"/>
    <w:rsid w:val="004F3A32"/>
    <w:rsid w:val="004F3EF5"/>
    <w:rsid w:val="004F47E9"/>
    <w:rsid w:val="00500DDE"/>
    <w:rsid w:val="00501200"/>
    <w:rsid w:val="00501576"/>
    <w:rsid w:val="00502A77"/>
    <w:rsid w:val="00503EB2"/>
    <w:rsid w:val="00504113"/>
    <w:rsid w:val="0050461E"/>
    <w:rsid w:val="0050562F"/>
    <w:rsid w:val="00505E59"/>
    <w:rsid w:val="00507308"/>
    <w:rsid w:val="0051052C"/>
    <w:rsid w:val="00511DF1"/>
    <w:rsid w:val="0051246C"/>
    <w:rsid w:val="005150F5"/>
    <w:rsid w:val="0051564E"/>
    <w:rsid w:val="00515DCC"/>
    <w:rsid w:val="005167DC"/>
    <w:rsid w:val="00517D33"/>
    <w:rsid w:val="00520F29"/>
    <w:rsid w:val="005214D8"/>
    <w:rsid w:val="0052284B"/>
    <w:rsid w:val="00522D7B"/>
    <w:rsid w:val="005234D1"/>
    <w:rsid w:val="0052591C"/>
    <w:rsid w:val="00527C50"/>
    <w:rsid w:val="00531E2D"/>
    <w:rsid w:val="00534775"/>
    <w:rsid w:val="00534D18"/>
    <w:rsid w:val="00534F7E"/>
    <w:rsid w:val="00535728"/>
    <w:rsid w:val="00537B41"/>
    <w:rsid w:val="00537FC6"/>
    <w:rsid w:val="00540D18"/>
    <w:rsid w:val="00541083"/>
    <w:rsid w:val="00541D08"/>
    <w:rsid w:val="00545801"/>
    <w:rsid w:val="0054618D"/>
    <w:rsid w:val="00547F6A"/>
    <w:rsid w:val="005512A2"/>
    <w:rsid w:val="00553059"/>
    <w:rsid w:val="005532B8"/>
    <w:rsid w:val="00553A8F"/>
    <w:rsid w:val="00554726"/>
    <w:rsid w:val="00554A03"/>
    <w:rsid w:val="00554CE8"/>
    <w:rsid w:val="00554D2A"/>
    <w:rsid w:val="00560A1F"/>
    <w:rsid w:val="00562F05"/>
    <w:rsid w:val="00564D7D"/>
    <w:rsid w:val="00565596"/>
    <w:rsid w:val="0056680E"/>
    <w:rsid w:val="00566CA9"/>
    <w:rsid w:val="00566CAB"/>
    <w:rsid w:val="00567707"/>
    <w:rsid w:val="00570C61"/>
    <w:rsid w:val="00570E1A"/>
    <w:rsid w:val="005712A1"/>
    <w:rsid w:val="00573153"/>
    <w:rsid w:val="00573A02"/>
    <w:rsid w:val="00573BD4"/>
    <w:rsid w:val="00574FBB"/>
    <w:rsid w:val="00575743"/>
    <w:rsid w:val="005762F2"/>
    <w:rsid w:val="005767FC"/>
    <w:rsid w:val="00580594"/>
    <w:rsid w:val="005820E1"/>
    <w:rsid w:val="00583182"/>
    <w:rsid w:val="00583BB7"/>
    <w:rsid w:val="0058469F"/>
    <w:rsid w:val="0058541C"/>
    <w:rsid w:val="00585598"/>
    <w:rsid w:val="0058700C"/>
    <w:rsid w:val="005875E0"/>
    <w:rsid w:val="00587678"/>
    <w:rsid w:val="00587C1E"/>
    <w:rsid w:val="00591CCD"/>
    <w:rsid w:val="00592D35"/>
    <w:rsid w:val="00592E15"/>
    <w:rsid w:val="005930F6"/>
    <w:rsid w:val="005939E9"/>
    <w:rsid w:val="0059441D"/>
    <w:rsid w:val="005965B1"/>
    <w:rsid w:val="005969DE"/>
    <w:rsid w:val="005A0A0B"/>
    <w:rsid w:val="005A1000"/>
    <w:rsid w:val="005A1178"/>
    <w:rsid w:val="005A18D1"/>
    <w:rsid w:val="005A3FC5"/>
    <w:rsid w:val="005A4484"/>
    <w:rsid w:val="005A4A64"/>
    <w:rsid w:val="005A542C"/>
    <w:rsid w:val="005A5D09"/>
    <w:rsid w:val="005A6883"/>
    <w:rsid w:val="005A6AAF"/>
    <w:rsid w:val="005B03BE"/>
    <w:rsid w:val="005B0C06"/>
    <w:rsid w:val="005B126A"/>
    <w:rsid w:val="005B1C76"/>
    <w:rsid w:val="005B3D38"/>
    <w:rsid w:val="005B5CA8"/>
    <w:rsid w:val="005B5CD7"/>
    <w:rsid w:val="005B692E"/>
    <w:rsid w:val="005B6E01"/>
    <w:rsid w:val="005B7DAB"/>
    <w:rsid w:val="005C027D"/>
    <w:rsid w:val="005C2805"/>
    <w:rsid w:val="005C3B1C"/>
    <w:rsid w:val="005C66C6"/>
    <w:rsid w:val="005C7856"/>
    <w:rsid w:val="005C7E78"/>
    <w:rsid w:val="005D1A36"/>
    <w:rsid w:val="005D1F5B"/>
    <w:rsid w:val="005D44A5"/>
    <w:rsid w:val="005D5420"/>
    <w:rsid w:val="005D63DC"/>
    <w:rsid w:val="005D78C1"/>
    <w:rsid w:val="005E07B5"/>
    <w:rsid w:val="005E3BF2"/>
    <w:rsid w:val="005E48CB"/>
    <w:rsid w:val="005E5D45"/>
    <w:rsid w:val="005E62FE"/>
    <w:rsid w:val="005E69AB"/>
    <w:rsid w:val="005F099B"/>
    <w:rsid w:val="005F255D"/>
    <w:rsid w:val="005F26B1"/>
    <w:rsid w:val="005F501D"/>
    <w:rsid w:val="005F5DAB"/>
    <w:rsid w:val="005F6D40"/>
    <w:rsid w:val="006008D7"/>
    <w:rsid w:val="00600E22"/>
    <w:rsid w:val="00602E03"/>
    <w:rsid w:val="0060358F"/>
    <w:rsid w:val="006035BB"/>
    <w:rsid w:val="006050CD"/>
    <w:rsid w:val="0060654E"/>
    <w:rsid w:val="00606BBD"/>
    <w:rsid w:val="00607A61"/>
    <w:rsid w:val="006102AD"/>
    <w:rsid w:val="006118A5"/>
    <w:rsid w:val="00613C83"/>
    <w:rsid w:val="00614B58"/>
    <w:rsid w:val="00614D5F"/>
    <w:rsid w:val="00620471"/>
    <w:rsid w:val="006215AC"/>
    <w:rsid w:val="00622532"/>
    <w:rsid w:val="006226F9"/>
    <w:rsid w:val="006232A2"/>
    <w:rsid w:val="006271AC"/>
    <w:rsid w:val="006300F9"/>
    <w:rsid w:val="00630959"/>
    <w:rsid w:val="00630F6F"/>
    <w:rsid w:val="006310DD"/>
    <w:rsid w:val="006320F3"/>
    <w:rsid w:val="006325F8"/>
    <w:rsid w:val="006334CB"/>
    <w:rsid w:val="006342E1"/>
    <w:rsid w:val="006364FF"/>
    <w:rsid w:val="00640598"/>
    <w:rsid w:val="00642FB9"/>
    <w:rsid w:val="006436D0"/>
    <w:rsid w:val="006439B4"/>
    <w:rsid w:val="006448F0"/>
    <w:rsid w:val="00645A8B"/>
    <w:rsid w:val="00646393"/>
    <w:rsid w:val="00650B64"/>
    <w:rsid w:val="00651317"/>
    <w:rsid w:val="00651EBF"/>
    <w:rsid w:val="006526F8"/>
    <w:rsid w:val="00653087"/>
    <w:rsid w:val="006545E3"/>
    <w:rsid w:val="00654879"/>
    <w:rsid w:val="00655121"/>
    <w:rsid w:val="0065567C"/>
    <w:rsid w:val="00656FE7"/>
    <w:rsid w:val="00660716"/>
    <w:rsid w:val="006617C7"/>
    <w:rsid w:val="00662229"/>
    <w:rsid w:val="00663130"/>
    <w:rsid w:val="00663DD6"/>
    <w:rsid w:val="00664DF1"/>
    <w:rsid w:val="00672149"/>
    <w:rsid w:val="00672CDE"/>
    <w:rsid w:val="00674766"/>
    <w:rsid w:val="00675CA3"/>
    <w:rsid w:val="00676261"/>
    <w:rsid w:val="00676AE3"/>
    <w:rsid w:val="006828A7"/>
    <w:rsid w:val="006833D3"/>
    <w:rsid w:val="00684054"/>
    <w:rsid w:val="006843A0"/>
    <w:rsid w:val="00684578"/>
    <w:rsid w:val="00684E91"/>
    <w:rsid w:val="00686C8A"/>
    <w:rsid w:val="0068739B"/>
    <w:rsid w:val="00692860"/>
    <w:rsid w:val="006A1217"/>
    <w:rsid w:val="006A149E"/>
    <w:rsid w:val="006A15A3"/>
    <w:rsid w:val="006A2D21"/>
    <w:rsid w:val="006A2FA1"/>
    <w:rsid w:val="006A445D"/>
    <w:rsid w:val="006A5673"/>
    <w:rsid w:val="006A5A6F"/>
    <w:rsid w:val="006A5E3D"/>
    <w:rsid w:val="006A7AE0"/>
    <w:rsid w:val="006B05ED"/>
    <w:rsid w:val="006B10CA"/>
    <w:rsid w:val="006B1700"/>
    <w:rsid w:val="006B2436"/>
    <w:rsid w:val="006B2926"/>
    <w:rsid w:val="006B29D9"/>
    <w:rsid w:val="006B2B57"/>
    <w:rsid w:val="006B686E"/>
    <w:rsid w:val="006B6BDB"/>
    <w:rsid w:val="006C1F37"/>
    <w:rsid w:val="006C2035"/>
    <w:rsid w:val="006C219B"/>
    <w:rsid w:val="006C51B1"/>
    <w:rsid w:val="006C5D2A"/>
    <w:rsid w:val="006C5E3B"/>
    <w:rsid w:val="006C5FE9"/>
    <w:rsid w:val="006C6F35"/>
    <w:rsid w:val="006C73EF"/>
    <w:rsid w:val="006D02AE"/>
    <w:rsid w:val="006D0BA9"/>
    <w:rsid w:val="006D1742"/>
    <w:rsid w:val="006D1A07"/>
    <w:rsid w:val="006D3C6E"/>
    <w:rsid w:val="006D44D9"/>
    <w:rsid w:val="006D45A1"/>
    <w:rsid w:val="006D6B8A"/>
    <w:rsid w:val="006D79D6"/>
    <w:rsid w:val="006D7E65"/>
    <w:rsid w:val="006E0CDD"/>
    <w:rsid w:val="006E1717"/>
    <w:rsid w:val="006E1A22"/>
    <w:rsid w:val="006E1E69"/>
    <w:rsid w:val="006E277A"/>
    <w:rsid w:val="006E2DBF"/>
    <w:rsid w:val="006E3D4E"/>
    <w:rsid w:val="006E757A"/>
    <w:rsid w:val="006E7BA0"/>
    <w:rsid w:val="006E7C19"/>
    <w:rsid w:val="006F0CDC"/>
    <w:rsid w:val="006F60AF"/>
    <w:rsid w:val="006F6EB7"/>
    <w:rsid w:val="006F7FF1"/>
    <w:rsid w:val="007009EB"/>
    <w:rsid w:val="00700F19"/>
    <w:rsid w:val="00701153"/>
    <w:rsid w:val="007015ED"/>
    <w:rsid w:val="00701870"/>
    <w:rsid w:val="00702D78"/>
    <w:rsid w:val="00703E7F"/>
    <w:rsid w:val="00706A67"/>
    <w:rsid w:val="007128E2"/>
    <w:rsid w:val="00713918"/>
    <w:rsid w:val="007143F9"/>
    <w:rsid w:val="00715C82"/>
    <w:rsid w:val="00715E14"/>
    <w:rsid w:val="00715EE1"/>
    <w:rsid w:val="00716232"/>
    <w:rsid w:val="00716AFE"/>
    <w:rsid w:val="00716C0C"/>
    <w:rsid w:val="0071780A"/>
    <w:rsid w:val="00717A1E"/>
    <w:rsid w:val="0072031F"/>
    <w:rsid w:val="00721265"/>
    <w:rsid w:val="00723E93"/>
    <w:rsid w:val="007256E2"/>
    <w:rsid w:val="0072629E"/>
    <w:rsid w:val="00730169"/>
    <w:rsid w:val="007311F7"/>
    <w:rsid w:val="00731D16"/>
    <w:rsid w:val="00733384"/>
    <w:rsid w:val="007336D9"/>
    <w:rsid w:val="00733F17"/>
    <w:rsid w:val="00734A9B"/>
    <w:rsid w:val="00735982"/>
    <w:rsid w:val="00735FEA"/>
    <w:rsid w:val="00736A52"/>
    <w:rsid w:val="00736EF1"/>
    <w:rsid w:val="00740E5F"/>
    <w:rsid w:val="007415F6"/>
    <w:rsid w:val="007423E2"/>
    <w:rsid w:val="007444C5"/>
    <w:rsid w:val="00745030"/>
    <w:rsid w:val="00746702"/>
    <w:rsid w:val="007478C4"/>
    <w:rsid w:val="007500B9"/>
    <w:rsid w:val="00750110"/>
    <w:rsid w:val="0075253A"/>
    <w:rsid w:val="007525E5"/>
    <w:rsid w:val="00752A17"/>
    <w:rsid w:val="007538C5"/>
    <w:rsid w:val="00753EDB"/>
    <w:rsid w:val="00755C20"/>
    <w:rsid w:val="00756A9F"/>
    <w:rsid w:val="00756C8A"/>
    <w:rsid w:val="0076178C"/>
    <w:rsid w:val="007621C7"/>
    <w:rsid w:val="007641F9"/>
    <w:rsid w:val="007706D7"/>
    <w:rsid w:val="00770AD1"/>
    <w:rsid w:val="00771BA1"/>
    <w:rsid w:val="00771DD5"/>
    <w:rsid w:val="0077300E"/>
    <w:rsid w:val="00773FCF"/>
    <w:rsid w:val="00775105"/>
    <w:rsid w:val="00777555"/>
    <w:rsid w:val="0078012E"/>
    <w:rsid w:val="00780C08"/>
    <w:rsid w:val="007822AF"/>
    <w:rsid w:val="0078351E"/>
    <w:rsid w:val="00784D41"/>
    <w:rsid w:val="00793A72"/>
    <w:rsid w:val="0079665A"/>
    <w:rsid w:val="0079746C"/>
    <w:rsid w:val="007974E9"/>
    <w:rsid w:val="00797916"/>
    <w:rsid w:val="00797F83"/>
    <w:rsid w:val="007A1CCE"/>
    <w:rsid w:val="007A3473"/>
    <w:rsid w:val="007A48F4"/>
    <w:rsid w:val="007A51F4"/>
    <w:rsid w:val="007A61EC"/>
    <w:rsid w:val="007A6928"/>
    <w:rsid w:val="007B0445"/>
    <w:rsid w:val="007B0E03"/>
    <w:rsid w:val="007B1DD7"/>
    <w:rsid w:val="007B2B59"/>
    <w:rsid w:val="007B4135"/>
    <w:rsid w:val="007B526A"/>
    <w:rsid w:val="007B5321"/>
    <w:rsid w:val="007B7580"/>
    <w:rsid w:val="007B7758"/>
    <w:rsid w:val="007B7EFE"/>
    <w:rsid w:val="007C17B5"/>
    <w:rsid w:val="007C3217"/>
    <w:rsid w:val="007C3EF1"/>
    <w:rsid w:val="007C3FA1"/>
    <w:rsid w:val="007C42DC"/>
    <w:rsid w:val="007D0384"/>
    <w:rsid w:val="007D0D13"/>
    <w:rsid w:val="007D2DF9"/>
    <w:rsid w:val="007D7652"/>
    <w:rsid w:val="007D768F"/>
    <w:rsid w:val="007E1C1F"/>
    <w:rsid w:val="007E1EDA"/>
    <w:rsid w:val="007E33C4"/>
    <w:rsid w:val="007E4FDE"/>
    <w:rsid w:val="007E5DFE"/>
    <w:rsid w:val="007E66FF"/>
    <w:rsid w:val="007E702F"/>
    <w:rsid w:val="007F05D1"/>
    <w:rsid w:val="007F0E0A"/>
    <w:rsid w:val="007F10B7"/>
    <w:rsid w:val="007F1F00"/>
    <w:rsid w:val="007F26E5"/>
    <w:rsid w:val="007F2ADE"/>
    <w:rsid w:val="007F445E"/>
    <w:rsid w:val="007F5EA6"/>
    <w:rsid w:val="0080076B"/>
    <w:rsid w:val="00803599"/>
    <w:rsid w:val="00803B80"/>
    <w:rsid w:val="00803FB7"/>
    <w:rsid w:val="0080408D"/>
    <w:rsid w:val="00804771"/>
    <w:rsid w:val="00807208"/>
    <w:rsid w:val="00807DE7"/>
    <w:rsid w:val="00810A01"/>
    <w:rsid w:val="00812F07"/>
    <w:rsid w:val="008156FB"/>
    <w:rsid w:val="00817D6E"/>
    <w:rsid w:val="008207B6"/>
    <w:rsid w:val="008207C8"/>
    <w:rsid w:val="0082115A"/>
    <w:rsid w:val="00821A50"/>
    <w:rsid w:val="00824336"/>
    <w:rsid w:val="008272D4"/>
    <w:rsid w:val="008302B9"/>
    <w:rsid w:val="0083085A"/>
    <w:rsid w:val="00830BC0"/>
    <w:rsid w:val="00831EC5"/>
    <w:rsid w:val="00833FDC"/>
    <w:rsid w:val="00835A28"/>
    <w:rsid w:val="008366D7"/>
    <w:rsid w:val="00836ACE"/>
    <w:rsid w:val="00836F4E"/>
    <w:rsid w:val="00837033"/>
    <w:rsid w:val="008377E0"/>
    <w:rsid w:val="008408D4"/>
    <w:rsid w:val="00841B60"/>
    <w:rsid w:val="00843F16"/>
    <w:rsid w:val="008443C7"/>
    <w:rsid w:val="008458DC"/>
    <w:rsid w:val="00853FF2"/>
    <w:rsid w:val="00856325"/>
    <w:rsid w:val="0085752A"/>
    <w:rsid w:val="00860B42"/>
    <w:rsid w:val="00862C12"/>
    <w:rsid w:val="00863B87"/>
    <w:rsid w:val="008651EA"/>
    <w:rsid w:val="00866CBE"/>
    <w:rsid w:val="008705B9"/>
    <w:rsid w:val="00870836"/>
    <w:rsid w:val="00872210"/>
    <w:rsid w:val="0087276C"/>
    <w:rsid w:val="00874DC8"/>
    <w:rsid w:val="008759FF"/>
    <w:rsid w:val="00875CA4"/>
    <w:rsid w:val="0088048E"/>
    <w:rsid w:val="00880F78"/>
    <w:rsid w:val="00883175"/>
    <w:rsid w:val="008841CB"/>
    <w:rsid w:val="00884C2C"/>
    <w:rsid w:val="00884FDC"/>
    <w:rsid w:val="008924FA"/>
    <w:rsid w:val="00892FD8"/>
    <w:rsid w:val="00893027"/>
    <w:rsid w:val="00895E9A"/>
    <w:rsid w:val="00897784"/>
    <w:rsid w:val="008A0CF4"/>
    <w:rsid w:val="008A29A3"/>
    <w:rsid w:val="008A48C1"/>
    <w:rsid w:val="008A4E56"/>
    <w:rsid w:val="008A573D"/>
    <w:rsid w:val="008A5F75"/>
    <w:rsid w:val="008A70E4"/>
    <w:rsid w:val="008A77FF"/>
    <w:rsid w:val="008A790A"/>
    <w:rsid w:val="008B36E8"/>
    <w:rsid w:val="008B40C7"/>
    <w:rsid w:val="008B4F5E"/>
    <w:rsid w:val="008B6426"/>
    <w:rsid w:val="008B70C6"/>
    <w:rsid w:val="008C05BE"/>
    <w:rsid w:val="008C0BB9"/>
    <w:rsid w:val="008C0E2B"/>
    <w:rsid w:val="008C1F1E"/>
    <w:rsid w:val="008C2019"/>
    <w:rsid w:val="008C4683"/>
    <w:rsid w:val="008C523A"/>
    <w:rsid w:val="008C5659"/>
    <w:rsid w:val="008C67A3"/>
    <w:rsid w:val="008C714D"/>
    <w:rsid w:val="008C7823"/>
    <w:rsid w:val="008D2072"/>
    <w:rsid w:val="008D2178"/>
    <w:rsid w:val="008D27C4"/>
    <w:rsid w:val="008D42DB"/>
    <w:rsid w:val="008D5663"/>
    <w:rsid w:val="008D6151"/>
    <w:rsid w:val="008D73D8"/>
    <w:rsid w:val="008E0B66"/>
    <w:rsid w:val="008E328C"/>
    <w:rsid w:val="008E363E"/>
    <w:rsid w:val="008E4696"/>
    <w:rsid w:val="008F1D8B"/>
    <w:rsid w:val="008F52DA"/>
    <w:rsid w:val="008F5D16"/>
    <w:rsid w:val="008F5EA0"/>
    <w:rsid w:val="008F645C"/>
    <w:rsid w:val="00900189"/>
    <w:rsid w:val="00900B75"/>
    <w:rsid w:val="00901B77"/>
    <w:rsid w:val="009020A6"/>
    <w:rsid w:val="009033DD"/>
    <w:rsid w:val="0090457D"/>
    <w:rsid w:val="00907A0D"/>
    <w:rsid w:val="009102E0"/>
    <w:rsid w:val="00911015"/>
    <w:rsid w:val="00911122"/>
    <w:rsid w:val="00912A12"/>
    <w:rsid w:val="00913AA7"/>
    <w:rsid w:val="00915516"/>
    <w:rsid w:val="00915A72"/>
    <w:rsid w:val="00916A61"/>
    <w:rsid w:val="0091705D"/>
    <w:rsid w:val="009170A5"/>
    <w:rsid w:val="00920EED"/>
    <w:rsid w:val="0092160E"/>
    <w:rsid w:val="00922742"/>
    <w:rsid w:val="009228C4"/>
    <w:rsid w:val="009229FF"/>
    <w:rsid w:val="00922D53"/>
    <w:rsid w:val="00922E19"/>
    <w:rsid w:val="00924126"/>
    <w:rsid w:val="00924BA8"/>
    <w:rsid w:val="00932027"/>
    <w:rsid w:val="00932C04"/>
    <w:rsid w:val="009353EF"/>
    <w:rsid w:val="009363D3"/>
    <w:rsid w:val="00940646"/>
    <w:rsid w:val="00942AA9"/>
    <w:rsid w:val="00942D35"/>
    <w:rsid w:val="009430CB"/>
    <w:rsid w:val="009432C6"/>
    <w:rsid w:val="0094639D"/>
    <w:rsid w:val="009465D8"/>
    <w:rsid w:val="00950A1B"/>
    <w:rsid w:val="009546CB"/>
    <w:rsid w:val="00954808"/>
    <w:rsid w:val="00954B8B"/>
    <w:rsid w:val="0095660D"/>
    <w:rsid w:val="00957734"/>
    <w:rsid w:val="009577AE"/>
    <w:rsid w:val="00957CB6"/>
    <w:rsid w:val="00960DB9"/>
    <w:rsid w:val="00961E04"/>
    <w:rsid w:val="009620F9"/>
    <w:rsid w:val="00962BCA"/>
    <w:rsid w:val="00962D31"/>
    <w:rsid w:val="0096491D"/>
    <w:rsid w:val="00970947"/>
    <w:rsid w:val="00970ED2"/>
    <w:rsid w:val="00971627"/>
    <w:rsid w:val="00972B0F"/>
    <w:rsid w:val="00974791"/>
    <w:rsid w:val="00976816"/>
    <w:rsid w:val="00977756"/>
    <w:rsid w:val="009777C4"/>
    <w:rsid w:val="00980DE4"/>
    <w:rsid w:val="00982EC1"/>
    <w:rsid w:val="009834B5"/>
    <w:rsid w:val="00983DAF"/>
    <w:rsid w:val="00983DFA"/>
    <w:rsid w:val="00987256"/>
    <w:rsid w:val="00987BC5"/>
    <w:rsid w:val="009900D3"/>
    <w:rsid w:val="00990EA3"/>
    <w:rsid w:val="0099405D"/>
    <w:rsid w:val="00994A16"/>
    <w:rsid w:val="00994AE1"/>
    <w:rsid w:val="00994B5F"/>
    <w:rsid w:val="00996359"/>
    <w:rsid w:val="009974A4"/>
    <w:rsid w:val="009A0F6C"/>
    <w:rsid w:val="009A2905"/>
    <w:rsid w:val="009A546D"/>
    <w:rsid w:val="009A5D98"/>
    <w:rsid w:val="009A6333"/>
    <w:rsid w:val="009A7999"/>
    <w:rsid w:val="009A7C5C"/>
    <w:rsid w:val="009B084C"/>
    <w:rsid w:val="009B1EA5"/>
    <w:rsid w:val="009B3437"/>
    <w:rsid w:val="009B3EF2"/>
    <w:rsid w:val="009C0126"/>
    <w:rsid w:val="009C1A7F"/>
    <w:rsid w:val="009C2BF8"/>
    <w:rsid w:val="009C2C21"/>
    <w:rsid w:val="009C2EDC"/>
    <w:rsid w:val="009C7CAD"/>
    <w:rsid w:val="009D15A9"/>
    <w:rsid w:val="009D29ED"/>
    <w:rsid w:val="009D785C"/>
    <w:rsid w:val="009D79C5"/>
    <w:rsid w:val="009E705D"/>
    <w:rsid w:val="009F0970"/>
    <w:rsid w:val="009F0A30"/>
    <w:rsid w:val="009F12B3"/>
    <w:rsid w:val="009F31A5"/>
    <w:rsid w:val="009F3B04"/>
    <w:rsid w:val="009F4A37"/>
    <w:rsid w:val="009F4EDC"/>
    <w:rsid w:val="009F6A47"/>
    <w:rsid w:val="009F7017"/>
    <w:rsid w:val="009F7A1F"/>
    <w:rsid w:val="00A02E1B"/>
    <w:rsid w:val="00A035D5"/>
    <w:rsid w:val="00A03DFB"/>
    <w:rsid w:val="00A04656"/>
    <w:rsid w:val="00A0469C"/>
    <w:rsid w:val="00A05C97"/>
    <w:rsid w:val="00A06B38"/>
    <w:rsid w:val="00A12CE3"/>
    <w:rsid w:val="00A133F1"/>
    <w:rsid w:val="00A135C4"/>
    <w:rsid w:val="00A13CFE"/>
    <w:rsid w:val="00A159EA"/>
    <w:rsid w:val="00A170D9"/>
    <w:rsid w:val="00A21848"/>
    <w:rsid w:val="00A21FAA"/>
    <w:rsid w:val="00A23FC6"/>
    <w:rsid w:val="00A24A1B"/>
    <w:rsid w:val="00A25417"/>
    <w:rsid w:val="00A2587D"/>
    <w:rsid w:val="00A2608D"/>
    <w:rsid w:val="00A2784E"/>
    <w:rsid w:val="00A30C4C"/>
    <w:rsid w:val="00A3102F"/>
    <w:rsid w:val="00A330FF"/>
    <w:rsid w:val="00A3409D"/>
    <w:rsid w:val="00A34470"/>
    <w:rsid w:val="00A35BF7"/>
    <w:rsid w:val="00A367B1"/>
    <w:rsid w:val="00A36EB5"/>
    <w:rsid w:val="00A40717"/>
    <w:rsid w:val="00A4138E"/>
    <w:rsid w:val="00A416E8"/>
    <w:rsid w:val="00A423A6"/>
    <w:rsid w:val="00A446DA"/>
    <w:rsid w:val="00A44802"/>
    <w:rsid w:val="00A5056B"/>
    <w:rsid w:val="00A50E7C"/>
    <w:rsid w:val="00A51803"/>
    <w:rsid w:val="00A53A2F"/>
    <w:rsid w:val="00A542CA"/>
    <w:rsid w:val="00A544B7"/>
    <w:rsid w:val="00A5591D"/>
    <w:rsid w:val="00A604FD"/>
    <w:rsid w:val="00A60BA4"/>
    <w:rsid w:val="00A60F43"/>
    <w:rsid w:val="00A6320C"/>
    <w:rsid w:val="00A64954"/>
    <w:rsid w:val="00A65979"/>
    <w:rsid w:val="00A6599D"/>
    <w:rsid w:val="00A66020"/>
    <w:rsid w:val="00A67677"/>
    <w:rsid w:val="00A67E46"/>
    <w:rsid w:val="00A67F3A"/>
    <w:rsid w:val="00A7099B"/>
    <w:rsid w:val="00A71117"/>
    <w:rsid w:val="00A72CD8"/>
    <w:rsid w:val="00A72D6B"/>
    <w:rsid w:val="00A72F65"/>
    <w:rsid w:val="00A76CC6"/>
    <w:rsid w:val="00A76DBD"/>
    <w:rsid w:val="00A812E5"/>
    <w:rsid w:val="00A815D2"/>
    <w:rsid w:val="00A82343"/>
    <w:rsid w:val="00A83381"/>
    <w:rsid w:val="00A83BA6"/>
    <w:rsid w:val="00A84F9B"/>
    <w:rsid w:val="00A87B29"/>
    <w:rsid w:val="00A91640"/>
    <w:rsid w:val="00A91A1E"/>
    <w:rsid w:val="00A91E1D"/>
    <w:rsid w:val="00A92E12"/>
    <w:rsid w:val="00A9403F"/>
    <w:rsid w:val="00AA2716"/>
    <w:rsid w:val="00AA5CAE"/>
    <w:rsid w:val="00AA6278"/>
    <w:rsid w:val="00AA6983"/>
    <w:rsid w:val="00AA7258"/>
    <w:rsid w:val="00AA7B52"/>
    <w:rsid w:val="00AB0B64"/>
    <w:rsid w:val="00AB2C22"/>
    <w:rsid w:val="00AB4CED"/>
    <w:rsid w:val="00AB61CA"/>
    <w:rsid w:val="00AB6224"/>
    <w:rsid w:val="00AB7397"/>
    <w:rsid w:val="00AC1421"/>
    <w:rsid w:val="00AC375A"/>
    <w:rsid w:val="00AC5313"/>
    <w:rsid w:val="00AC709E"/>
    <w:rsid w:val="00AC7538"/>
    <w:rsid w:val="00AD05B4"/>
    <w:rsid w:val="00AD131F"/>
    <w:rsid w:val="00AD4DC3"/>
    <w:rsid w:val="00AD50AD"/>
    <w:rsid w:val="00AD57FC"/>
    <w:rsid w:val="00AD5A1D"/>
    <w:rsid w:val="00AD6A5F"/>
    <w:rsid w:val="00AD6AF5"/>
    <w:rsid w:val="00AD76BF"/>
    <w:rsid w:val="00AE08A0"/>
    <w:rsid w:val="00AE1F0C"/>
    <w:rsid w:val="00AE28E1"/>
    <w:rsid w:val="00AE29CF"/>
    <w:rsid w:val="00AE2CEC"/>
    <w:rsid w:val="00AE3FCA"/>
    <w:rsid w:val="00AE4413"/>
    <w:rsid w:val="00AE6F03"/>
    <w:rsid w:val="00AF1B88"/>
    <w:rsid w:val="00AF2482"/>
    <w:rsid w:val="00AF2491"/>
    <w:rsid w:val="00AF2499"/>
    <w:rsid w:val="00AF265D"/>
    <w:rsid w:val="00AF2E5E"/>
    <w:rsid w:val="00AF5BD2"/>
    <w:rsid w:val="00AF6641"/>
    <w:rsid w:val="00AF7F11"/>
    <w:rsid w:val="00AF7FB4"/>
    <w:rsid w:val="00B00586"/>
    <w:rsid w:val="00B006B5"/>
    <w:rsid w:val="00B00D34"/>
    <w:rsid w:val="00B015AC"/>
    <w:rsid w:val="00B01B09"/>
    <w:rsid w:val="00B01E4A"/>
    <w:rsid w:val="00B02F14"/>
    <w:rsid w:val="00B03AB8"/>
    <w:rsid w:val="00B058A1"/>
    <w:rsid w:val="00B05C9F"/>
    <w:rsid w:val="00B07462"/>
    <w:rsid w:val="00B10586"/>
    <w:rsid w:val="00B116B1"/>
    <w:rsid w:val="00B11801"/>
    <w:rsid w:val="00B1184E"/>
    <w:rsid w:val="00B12414"/>
    <w:rsid w:val="00B136D4"/>
    <w:rsid w:val="00B14B30"/>
    <w:rsid w:val="00B15328"/>
    <w:rsid w:val="00B16257"/>
    <w:rsid w:val="00B173CF"/>
    <w:rsid w:val="00B17743"/>
    <w:rsid w:val="00B178D9"/>
    <w:rsid w:val="00B205CE"/>
    <w:rsid w:val="00B2169A"/>
    <w:rsid w:val="00B21FAC"/>
    <w:rsid w:val="00B237EC"/>
    <w:rsid w:val="00B23BB7"/>
    <w:rsid w:val="00B24265"/>
    <w:rsid w:val="00B24FBB"/>
    <w:rsid w:val="00B2518B"/>
    <w:rsid w:val="00B25723"/>
    <w:rsid w:val="00B2678F"/>
    <w:rsid w:val="00B27F89"/>
    <w:rsid w:val="00B30093"/>
    <w:rsid w:val="00B316D4"/>
    <w:rsid w:val="00B33856"/>
    <w:rsid w:val="00B33EFD"/>
    <w:rsid w:val="00B34B04"/>
    <w:rsid w:val="00B35793"/>
    <w:rsid w:val="00B357E2"/>
    <w:rsid w:val="00B36418"/>
    <w:rsid w:val="00B3701E"/>
    <w:rsid w:val="00B4032E"/>
    <w:rsid w:val="00B409A4"/>
    <w:rsid w:val="00B40AEC"/>
    <w:rsid w:val="00B4131D"/>
    <w:rsid w:val="00B4132E"/>
    <w:rsid w:val="00B418B4"/>
    <w:rsid w:val="00B4194C"/>
    <w:rsid w:val="00B41A47"/>
    <w:rsid w:val="00B42C9D"/>
    <w:rsid w:val="00B42EFF"/>
    <w:rsid w:val="00B439C1"/>
    <w:rsid w:val="00B441CB"/>
    <w:rsid w:val="00B44D6C"/>
    <w:rsid w:val="00B46B03"/>
    <w:rsid w:val="00B47560"/>
    <w:rsid w:val="00B51132"/>
    <w:rsid w:val="00B516DF"/>
    <w:rsid w:val="00B53D3B"/>
    <w:rsid w:val="00B6080A"/>
    <w:rsid w:val="00B62744"/>
    <w:rsid w:val="00B650C4"/>
    <w:rsid w:val="00B654E7"/>
    <w:rsid w:val="00B655D4"/>
    <w:rsid w:val="00B7099A"/>
    <w:rsid w:val="00B7129D"/>
    <w:rsid w:val="00B73870"/>
    <w:rsid w:val="00B7419D"/>
    <w:rsid w:val="00B76572"/>
    <w:rsid w:val="00B76B29"/>
    <w:rsid w:val="00B76E4C"/>
    <w:rsid w:val="00B8090F"/>
    <w:rsid w:val="00B80A81"/>
    <w:rsid w:val="00B836D0"/>
    <w:rsid w:val="00B84545"/>
    <w:rsid w:val="00B84723"/>
    <w:rsid w:val="00B8507D"/>
    <w:rsid w:val="00B85341"/>
    <w:rsid w:val="00B86EDA"/>
    <w:rsid w:val="00B87B36"/>
    <w:rsid w:val="00B87FAD"/>
    <w:rsid w:val="00B907F2"/>
    <w:rsid w:val="00B90855"/>
    <w:rsid w:val="00B91541"/>
    <w:rsid w:val="00B9174A"/>
    <w:rsid w:val="00B920EC"/>
    <w:rsid w:val="00B93384"/>
    <w:rsid w:val="00B93CCA"/>
    <w:rsid w:val="00B95BD2"/>
    <w:rsid w:val="00B97CE4"/>
    <w:rsid w:val="00BA124A"/>
    <w:rsid w:val="00BA1E29"/>
    <w:rsid w:val="00BA28F0"/>
    <w:rsid w:val="00BA2FBA"/>
    <w:rsid w:val="00BA3082"/>
    <w:rsid w:val="00BA3994"/>
    <w:rsid w:val="00BA4DAC"/>
    <w:rsid w:val="00BA54BF"/>
    <w:rsid w:val="00BA5EB3"/>
    <w:rsid w:val="00BA692D"/>
    <w:rsid w:val="00BA7833"/>
    <w:rsid w:val="00BB0DBF"/>
    <w:rsid w:val="00BB1046"/>
    <w:rsid w:val="00BB1F8D"/>
    <w:rsid w:val="00BB3FF5"/>
    <w:rsid w:val="00BB7132"/>
    <w:rsid w:val="00BB7359"/>
    <w:rsid w:val="00BC08C2"/>
    <w:rsid w:val="00BC0D13"/>
    <w:rsid w:val="00BC0E25"/>
    <w:rsid w:val="00BC1340"/>
    <w:rsid w:val="00BC3A79"/>
    <w:rsid w:val="00BC433E"/>
    <w:rsid w:val="00BC4BE6"/>
    <w:rsid w:val="00BC5C44"/>
    <w:rsid w:val="00BC65DD"/>
    <w:rsid w:val="00BC6D52"/>
    <w:rsid w:val="00BD05BD"/>
    <w:rsid w:val="00BD103E"/>
    <w:rsid w:val="00BD26E5"/>
    <w:rsid w:val="00BD33B3"/>
    <w:rsid w:val="00BD42EF"/>
    <w:rsid w:val="00BD74C7"/>
    <w:rsid w:val="00BD78F0"/>
    <w:rsid w:val="00BD7E0C"/>
    <w:rsid w:val="00BE07C3"/>
    <w:rsid w:val="00BE202A"/>
    <w:rsid w:val="00BE2B8E"/>
    <w:rsid w:val="00BF06D5"/>
    <w:rsid w:val="00BF10CE"/>
    <w:rsid w:val="00BF1835"/>
    <w:rsid w:val="00BF2808"/>
    <w:rsid w:val="00BF2B64"/>
    <w:rsid w:val="00BF3036"/>
    <w:rsid w:val="00BF538F"/>
    <w:rsid w:val="00BF5A6E"/>
    <w:rsid w:val="00BF5ACE"/>
    <w:rsid w:val="00BF61D4"/>
    <w:rsid w:val="00BF6ECD"/>
    <w:rsid w:val="00BF6F40"/>
    <w:rsid w:val="00C00198"/>
    <w:rsid w:val="00C04C60"/>
    <w:rsid w:val="00C127D0"/>
    <w:rsid w:val="00C129D0"/>
    <w:rsid w:val="00C129FD"/>
    <w:rsid w:val="00C1361D"/>
    <w:rsid w:val="00C15D00"/>
    <w:rsid w:val="00C17F07"/>
    <w:rsid w:val="00C21403"/>
    <w:rsid w:val="00C21890"/>
    <w:rsid w:val="00C21C91"/>
    <w:rsid w:val="00C22104"/>
    <w:rsid w:val="00C2269B"/>
    <w:rsid w:val="00C278CD"/>
    <w:rsid w:val="00C30F9D"/>
    <w:rsid w:val="00C3149F"/>
    <w:rsid w:val="00C327D9"/>
    <w:rsid w:val="00C32FE9"/>
    <w:rsid w:val="00C33A01"/>
    <w:rsid w:val="00C36D21"/>
    <w:rsid w:val="00C370F2"/>
    <w:rsid w:val="00C3742A"/>
    <w:rsid w:val="00C3772D"/>
    <w:rsid w:val="00C407D4"/>
    <w:rsid w:val="00C40AB1"/>
    <w:rsid w:val="00C41EAD"/>
    <w:rsid w:val="00C4202C"/>
    <w:rsid w:val="00C4294F"/>
    <w:rsid w:val="00C429BB"/>
    <w:rsid w:val="00C429FA"/>
    <w:rsid w:val="00C43473"/>
    <w:rsid w:val="00C434D2"/>
    <w:rsid w:val="00C441E3"/>
    <w:rsid w:val="00C457E6"/>
    <w:rsid w:val="00C4780C"/>
    <w:rsid w:val="00C514DF"/>
    <w:rsid w:val="00C52C20"/>
    <w:rsid w:val="00C5472C"/>
    <w:rsid w:val="00C54890"/>
    <w:rsid w:val="00C54D56"/>
    <w:rsid w:val="00C54FE7"/>
    <w:rsid w:val="00C57B5C"/>
    <w:rsid w:val="00C62BB0"/>
    <w:rsid w:val="00C6338A"/>
    <w:rsid w:val="00C64F08"/>
    <w:rsid w:val="00C6655F"/>
    <w:rsid w:val="00C70A14"/>
    <w:rsid w:val="00C71555"/>
    <w:rsid w:val="00C71AD4"/>
    <w:rsid w:val="00C7265D"/>
    <w:rsid w:val="00C733B1"/>
    <w:rsid w:val="00C73AA0"/>
    <w:rsid w:val="00C74490"/>
    <w:rsid w:val="00C75EFE"/>
    <w:rsid w:val="00C76671"/>
    <w:rsid w:val="00C76A84"/>
    <w:rsid w:val="00C77936"/>
    <w:rsid w:val="00C8186B"/>
    <w:rsid w:val="00C83615"/>
    <w:rsid w:val="00C83950"/>
    <w:rsid w:val="00C83D65"/>
    <w:rsid w:val="00C85AE1"/>
    <w:rsid w:val="00C86B97"/>
    <w:rsid w:val="00C87AE3"/>
    <w:rsid w:val="00C93320"/>
    <w:rsid w:val="00C93E37"/>
    <w:rsid w:val="00C9530E"/>
    <w:rsid w:val="00C95F90"/>
    <w:rsid w:val="00C9753D"/>
    <w:rsid w:val="00CA12C4"/>
    <w:rsid w:val="00CA13E1"/>
    <w:rsid w:val="00CA1890"/>
    <w:rsid w:val="00CA3558"/>
    <w:rsid w:val="00CA38E4"/>
    <w:rsid w:val="00CA3B36"/>
    <w:rsid w:val="00CA3F69"/>
    <w:rsid w:val="00CA5E92"/>
    <w:rsid w:val="00CA6442"/>
    <w:rsid w:val="00CA6EF8"/>
    <w:rsid w:val="00CA7DEE"/>
    <w:rsid w:val="00CA7F11"/>
    <w:rsid w:val="00CB0A85"/>
    <w:rsid w:val="00CB2546"/>
    <w:rsid w:val="00CB2B1A"/>
    <w:rsid w:val="00CB63F0"/>
    <w:rsid w:val="00CC1284"/>
    <w:rsid w:val="00CC2B4C"/>
    <w:rsid w:val="00CC50A3"/>
    <w:rsid w:val="00CC7749"/>
    <w:rsid w:val="00CD2263"/>
    <w:rsid w:val="00CD23D0"/>
    <w:rsid w:val="00CD5108"/>
    <w:rsid w:val="00CD522C"/>
    <w:rsid w:val="00CD5632"/>
    <w:rsid w:val="00CD6F0D"/>
    <w:rsid w:val="00CD7179"/>
    <w:rsid w:val="00CE23D4"/>
    <w:rsid w:val="00CE2AB3"/>
    <w:rsid w:val="00CE2CED"/>
    <w:rsid w:val="00CE2DB6"/>
    <w:rsid w:val="00CE487A"/>
    <w:rsid w:val="00CE53FC"/>
    <w:rsid w:val="00CE7A15"/>
    <w:rsid w:val="00CF0B3B"/>
    <w:rsid w:val="00CF170C"/>
    <w:rsid w:val="00CF1EC5"/>
    <w:rsid w:val="00CF2DFC"/>
    <w:rsid w:val="00CF3B07"/>
    <w:rsid w:val="00CF4D87"/>
    <w:rsid w:val="00CF5603"/>
    <w:rsid w:val="00CF7171"/>
    <w:rsid w:val="00CF7CA6"/>
    <w:rsid w:val="00CF7CB7"/>
    <w:rsid w:val="00CF7CC6"/>
    <w:rsid w:val="00D015CE"/>
    <w:rsid w:val="00D03F59"/>
    <w:rsid w:val="00D040F2"/>
    <w:rsid w:val="00D05AC6"/>
    <w:rsid w:val="00D073AC"/>
    <w:rsid w:val="00D105FE"/>
    <w:rsid w:val="00D11BA5"/>
    <w:rsid w:val="00D12E06"/>
    <w:rsid w:val="00D13F73"/>
    <w:rsid w:val="00D1465C"/>
    <w:rsid w:val="00D16119"/>
    <w:rsid w:val="00D1695C"/>
    <w:rsid w:val="00D16EDE"/>
    <w:rsid w:val="00D171C3"/>
    <w:rsid w:val="00D17D00"/>
    <w:rsid w:val="00D229D0"/>
    <w:rsid w:val="00D22F3D"/>
    <w:rsid w:val="00D24E54"/>
    <w:rsid w:val="00D24E8B"/>
    <w:rsid w:val="00D30BB6"/>
    <w:rsid w:val="00D31D19"/>
    <w:rsid w:val="00D32C12"/>
    <w:rsid w:val="00D42EE9"/>
    <w:rsid w:val="00D43C2A"/>
    <w:rsid w:val="00D44F23"/>
    <w:rsid w:val="00D46290"/>
    <w:rsid w:val="00D46857"/>
    <w:rsid w:val="00D46863"/>
    <w:rsid w:val="00D51FF1"/>
    <w:rsid w:val="00D56E36"/>
    <w:rsid w:val="00D570AC"/>
    <w:rsid w:val="00D5789B"/>
    <w:rsid w:val="00D61284"/>
    <w:rsid w:val="00D62A58"/>
    <w:rsid w:val="00D63AFD"/>
    <w:rsid w:val="00D6435F"/>
    <w:rsid w:val="00D6470F"/>
    <w:rsid w:val="00D656C7"/>
    <w:rsid w:val="00D66A17"/>
    <w:rsid w:val="00D66F2D"/>
    <w:rsid w:val="00D709AB"/>
    <w:rsid w:val="00D712EC"/>
    <w:rsid w:val="00D7443C"/>
    <w:rsid w:val="00D74F49"/>
    <w:rsid w:val="00D75732"/>
    <w:rsid w:val="00D75CE1"/>
    <w:rsid w:val="00D75F66"/>
    <w:rsid w:val="00D76DD8"/>
    <w:rsid w:val="00D80543"/>
    <w:rsid w:val="00D815DF"/>
    <w:rsid w:val="00D81AD0"/>
    <w:rsid w:val="00D81F3C"/>
    <w:rsid w:val="00D82413"/>
    <w:rsid w:val="00D859CC"/>
    <w:rsid w:val="00D90C20"/>
    <w:rsid w:val="00D93199"/>
    <w:rsid w:val="00D958BE"/>
    <w:rsid w:val="00D95E05"/>
    <w:rsid w:val="00D970A9"/>
    <w:rsid w:val="00D9797C"/>
    <w:rsid w:val="00DA02C6"/>
    <w:rsid w:val="00DA08CE"/>
    <w:rsid w:val="00DA0A62"/>
    <w:rsid w:val="00DA1B60"/>
    <w:rsid w:val="00DA1D3D"/>
    <w:rsid w:val="00DA20E9"/>
    <w:rsid w:val="00DA27B8"/>
    <w:rsid w:val="00DA2E23"/>
    <w:rsid w:val="00DA31BC"/>
    <w:rsid w:val="00DA3A48"/>
    <w:rsid w:val="00DA41B4"/>
    <w:rsid w:val="00DA43DE"/>
    <w:rsid w:val="00DA49CD"/>
    <w:rsid w:val="00DA59C5"/>
    <w:rsid w:val="00DA6DD3"/>
    <w:rsid w:val="00DA7F5D"/>
    <w:rsid w:val="00DB0374"/>
    <w:rsid w:val="00DB0962"/>
    <w:rsid w:val="00DB1986"/>
    <w:rsid w:val="00DB1BD6"/>
    <w:rsid w:val="00DB1CA2"/>
    <w:rsid w:val="00DB627F"/>
    <w:rsid w:val="00DB75B9"/>
    <w:rsid w:val="00DC3802"/>
    <w:rsid w:val="00DC4A1D"/>
    <w:rsid w:val="00DC564A"/>
    <w:rsid w:val="00DC5ED6"/>
    <w:rsid w:val="00DC6915"/>
    <w:rsid w:val="00DC78FC"/>
    <w:rsid w:val="00DC7B21"/>
    <w:rsid w:val="00DD0DD4"/>
    <w:rsid w:val="00DD31A6"/>
    <w:rsid w:val="00DD51A8"/>
    <w:rsid w:val="00DD54B8"/>
    <w:rsid w:val="00DD5B06"/>
    <w:rsid w:val="00DD5E6B"/>
    <w:rsid w:val="00DD6163"/>
    <w:rsid w:val="00DD6B57"/>
    <w:rsid w:val="00DD6DB5"/>
    <w:rsid w:val="00DE0072"/>
    <w:rsid w:val="00DE020D"/>
    <w:rsid w:val="00DE1690"/>
    <w:rsid w:val="00DE1D85"/>
    <w:rsid w:val="00DE1DC0"/>
    <w:rsid w:val="00DE267E"/>
    <w:rsid w:val="00DE2837"/>
    <w:rsid w:val="00DE3949"/>
    <w:rsid w:val="00DE3F34"/>
    <w:rsid w:val="00DE548F"/>
    <w:rsid w:val="00DE760A"/>
    <w:rsid w:val="00DE7FA9"/>
    <w:rsid w:val="00DF1AE8"/>
    <w:rsid w:val="00DF3B5F"/>
    <w:rsid w:val="00DF40F4"/>
    <w:rsid w:val="00DF42D4"/>
    <w:rsid w:val="00DF6893"/>
    <w:rsid w:val="00DF748D"/>
    <w:rsid w:val="00DF7872"/>
    <w:rsid w:val="00E0131C"/>
    <w:rsid w:val="00E04780"/>
    <w:rsid w:val="00E112C1"/>
    <w:rsid w:val="00E11B50"/>
    <w:rsid w:val="00E128D2"/>
    <w:rsid w:val="00E12A52"/>
    <w:rsid w:val="00E13395"/>
    <w:rsid w:val="00E14FA9"/>
    <w:rsid w:val="00E154BA"/>
    <w:rsid w:val="00E15FB3"/>
    <w:rsid w:val="00E1758B"/>
    <w:rsid w:val="00E17C6A"/>
    <w:rsid w:val="00E205A2"/>
    <w:rsid w:val="00E209D7"/>
    <w:rsid w:val="00E22107"/>
    <w:rsid w:val="00E22CBA"/>
    <w:rsid w:val="00E233B2"/>
    <w:rsid w:val="00E24BA0"/>
    <w:rsid w:val="00E25813"/>
    <w:rsid w:val="00E2590B"/>
    <w:rsid w:val="00E26B00"/>
    <w:rsid w:val="00E27304"/>
    <w:rsid w:val="00E3112D"/>
    <w:rsid w:val="00E313C4"/>
    <w:rsid w:val="00E33487"/>
    <w:rsid w:val="00E3430C"/>
    <w:rsid w:val="00E349EA"/>
    <w:rsid w:val="00E34DA7"/>
    <w:rsid w:val="00E35B14"/>
    <w:rsid w:val="00E36F6A"/>
    <w:rsid w:val="00E4062E"/>
    <w:rsid w:val="00E40C38"/>
    <w:rsid w:val="00E42237"/>
    <w:rsid w:val="00E430D6"/>
    <w:rsid w:val="00E43394"/>
    <w:rsid w:val="00E43A4F"/>
    <w:rsid w:val="00E441DD"/>
    <w:rsid w:val="00E44DD1"/>
    <w:rsid w:val="00E45393"/>
    <w:rsid w:val="00E466B3"/>
    <w:rsid w:val="00E468AF"/>
    <w:rsid w:val="00E473E5"/>
    <w:rsid w:val="00E477BB"/>
    <w:rsid w:val="00E47A4B"/>
    <w:rsid w:val="00E50805"/>
    <w:rsid w:val="00E51A40"/>
    <w:rsid w:val="00E542B9"/>
    <w:rsid w:val="00E54CDE"/>
    <w:rsid w:val="00E5735A"/>
    <w:rsid w:val="00E6014F"/>
    <w:rsid w:val="00E612EA"/>
    <w:rsid w:val="00E6194D"/>
    <w:rsid w:val="00E62237"/>
    <w:rsid w:val="00E6298E"/>
    <w:rsid w:val="00E64741"/>
    <w:rsid w:val="00E70900"/>
    <w:rsid w:val="00E714D7"/>
    <w:rsid w:val="00E71D55"/>
    <w:rsid w:val="00E7469B"/>
    <w:rsid w:val="00E75CA0"/>
    <w:rsid w:val="00E764D6"/>
    <w:rsid w:val="00E772CC"/>
    <w:rsid w:val="00E77354"/>
    <w:rsid w:val="00E774B0"/>
    <w:rsid w:val="00E77947"/>
    <w:rsid w:val="00E8465A"/>
    <w:rsid w:val="00E85079"/>
    <w:rsid w:val="00E853F5"/>
    <w:rsid w:val="00E904E4"/>
    <w:rsid w:val="00E91D3C"/>
    <w:rsid w:val="00E92610"/>
    <w:rsid w:val="00E93251"/>
    <w:rsid w:val="00E937F2"/>
    <w:rsid w:val="00E9386F"/>
    <w:rsid w:val="00E95C1C"/>
    <w:rsid w:val="00E96414"/>
    <w:rsid w:val="00E96CF9"/>
    <w:rsid w:val="00E97182"/>
    <w:rsid w:val="00E973EA"/>
    <w:rsid w:val="00EA14A0"/>
    <w:rsid w:val="00EA1C16"/>
    <w:rsid w:val="00EA3E6C"/>
    <w:rsid w:val="00EB0022"/>
    <w:rsid w:val="00EB2522"/>
    <w:rsid w:val="00EB2A11"/>
    <w:rsid w:val="00EB2D33"/>
    <w:rsid w:val="00EB5B03"/>
    <w:rsid w:val="00EB673F"/>
    <w:rsid w:val="00EB6867"/>
    <w:rsid w:val="00EB7200"/>
    <w:rsid w:val="00EB78AD"/>
    <w:rsid w:val="00EC011A"/>
    <w:rsid w:val="00EC02A1"/>
    <w:rsid w:val="00EC07A6"/>
    <w:rsid w:val="00EC17F4"/>
    <w:rsid w:val="00EC2622"/>
    <w:rsid w:val="00EC31E8"/>
    <w:rsid w:val="00EC33C8"/>
    <w:rsid w:val="00EC426E"/>
    <w:rsid w:val="00EC46BB"/>
    <w:rsid w:val="00EC51A2"/>
    <w:rsid w:val="00EC5480"/>
    <w:rsid w:val="00EC56CE"/>
    <w:rsid w:val="00EC6CBD"/>
    <w:rsid w:val="00EC6F9D"/>
    <w:rsid w:val="00EC7767"/>
    <w:rsid w:val="00EC788A"/>
    <w:rsid w:val="00ED006D"/>
    <w:rsid w:val="00ED0525"/>
    <w:rsid w:val="00ED0CDF"/>
    <w:rsid w:val="00ED2C0B"/>
    <w:rsid w:val="00ED3711"/>
    <w:rsid w:val="00ED3F8F"/>
    <w:rsid w:val="00ED7693"/>
    <w:rsid w:val="00ED793E"/>
    <w:rsid w:val="00ED7D36"/>
    <w:rsid w:val="00ED7D82"/>
    <w:rsid w:val="00EE2573"/>
    <w:rsid w:val="00EE37FA"/>
    <w:rsid w:val="00EE49ED"/>
    <w:rsid w:val="00EE4FFE"/>
    <w:rsid w:val="00EE696D"/>
    <w:rsid w:val="00EE6AA3"/>
    <w:rsid w:val="00EE6DAE"/>
    <w:rsid w:val="00EE791A"/>
    <w:rsid w:val="00EE7C23"/>
    <w:rsid w:val="00EF2039"/>
    <w:rsid w:val="00EF3477"/>
    <w:rsid w:val="00EF42D0"/>
    <w:rsid w:val="00EF436C"/>
    <w:rsid w:val="00EF4812"/>
    <w:rsid w:val="00EF590F"/>
    <w:rsid w:val="00EF74D8"/>
    <w:rsid w:val="00EF7600"/>
    <w:rsid w:val="00EF7EE8"/>
    <w:rsid w:val="00F0074A"/>
    <w:rsid w:val="00F00BAF"/>
    <w:rsid w:val="00F00C87"/>
    <w:rsid w:val="00F011C2"/>
    <w:rsid w:val="00F02C7E"/>
    <w:rsid w:val="00F045C3"/>
    <w:rsid w:val="00F05CA9"/>
    <w:rsid w:val="00F06098"/>
    <w:rsid w:val="00F067B3"/>
    <w:rsid w:val="00F0691C"/>
    <w:rsid w:val="00F10DBE"/>
    <w:rsid w:val="00F1128D"/>
    <w:rsid w:val="00F1264F"/>
    <w:rsid w:val="00F12707"/>
    <w:rsid w:val="00F12BD0"/>
    <w:rsid w:val="00F13191"/>
    <w:rsid w:val="00F13CC5"/>
    <w:rsid w:val="00F13FF3"/>
    <w:rsid w:val="00F14903"/>
    <w:rsid w:val="00F16797"/>
    <w:rsid w:val="00F168CC"/>
    <w:rsid w:val="00F16F50"/>
    <w:rsid w:val="00F20609"/>
    <w:rsid w:val="00F20A3D"/>
    <w:rsid w:val="00F21AAF"/>
    <w:rsid w:val="00F23E54"/>
    <w:rsid w:val="00F24482"/>
    <w:rsid w:val="00F248D5"/>
    <w:rsid w:val="00F253CB"/>
    <w:rsid w:val="00F25475"/>
    <w:rsid w:val="00F25BF8"/>
    <w:rsid w:val="00F2618A"/>
    <w:rsid w:val="00F315CA"/>
    <w:rsid w:val="00F31E79"/>
    <w:rsid w:val="00F31F72"/>
    <w:rsid w:val="00F32318"/>
    <w:rsid w:val="00F32AB0"/>
    <w:rsid w:val="00F32E11"/>
    <w:rsid w:val="00F3375E"/>
    <w:rsid w:val="00F34695"/>
    <w:rsid w:val="00F3486A"/>
    <w:rsid w:val="00F36490"/>
    <w:rsid w:val="00F36569"/>
    <w:rsid w:val="00F40154"/>
    <w:rsid w:val="00F40595"/>
    <w:rsid w:val="00F406F0"/>
    <w:rsid w:val="00F446F7"/>
    <w:rsid w:val="00F44CCD"/>
    <w:rsid w:val="00F44DAF"/>
    <w:rsid w:val="00F4652D"/>
    <w:rsid w:val="00F465A2"/>
    <w:rsid w:val="00F46E91"/>
    <w:rsid w:val="00F47180"/>
    <w:rsid w:val="00F47EF3"/>
    <w:rsid w:val="00F501CA"/>
    <w:rsid w:val="00F50E0B"/>
    <w:rsid w:val="00F52497"/>
    <w:rsid w:val="00F53CDA"/>
    <w:rsid w:val="00F54DC9"/>
    <w:rsid w:val="00F55E5C"/>
    <w:rsid w:val="00F561C2"/>
    <w:rsid w:val="00F60B04"/>
    <w:rsid w:val="00F61606"/>
    <w:rsid w:val="00F62DA5"/>
    <w:rsid w:val="00F63E20"/>
    <w:rsid w:val="00F6578D"/>
    <w:rsid w:val="00F676FF"/>
    <w:rsid w:val="00F71CCE"/>
    <w:rsid w:val="00F75556"/>
    <w:rsid w:val="00F77483"/>
    <w:rsid w:val="00F80773"/>
    <w:rsid w:val="00F82900"/>
    <w:rsid w:val="00F82F82"/>
    <w:rsid w:val="00F833BB"/>
    <w:rsid w:val="00F84498"/>
    <w:rsid w:val="00F8525C"/>
    <w:rsid w:val="00F86892"/>
    <w:rsid w:val="00F87180"/>
    <w:rsid w:val="00F87CC6"/>
    <w:rsid w:val="00F90132"/>
    <w:rsid w:val="00F92B3D"/>
    <w:rsid w:val="00F94EA7"/>
    <w:rsid w:val="00FA068D"/>
    <w:rsid w:val="00FA1AEB"/>
    <w:rsid w:val="00FA2CF1"/>
    <w:rsid w:val="00FA3572"/>
    <w:rsid w:val="00FA672E"/>
    <w:rsid w:val="00FA7386"/>
    <w:rsid w:val="00FA74F8"/>
    <w:rsid w:val="00FA7A73"/>
    <w:rsid w:val="00FA7D43"/>
    <w:rsid w:val="00FA7E24"/>
    <w:rsid w:val="00FB1527"/>
    <w:rsid w:val="00FB1C80"/>
    <w:rsid w:val="00FB2957"/>
    <w:rsid w:val="00FB2BC9"/>
    <w:rsid w:val="00FB31A7"/>
    <w:rsid w:val="00FB4D76"/>
    <w:rsid w:val="00FB51D5"/>
    <w:rsid w:val="00FB6120"/>
    <w:rsid w:val="00FB6EB5"/>
    <w:rsid w:val="00FB7B0F"/>
    <w:rsid w:val="00FB7C77"/>
    <w:rsid w:val="00FC0353"/>
    <w:rsid w:val="00FC2149"/>
    <w:rsid w:val="00FC235A"/>
    <w:rsid w:val="00FC25E5"/>
    <w:rsid w:val="00FC2AFB"/>
    <w:rsid w:val="00FC34C9"/>
    <w:rsid w:val="00FC56EE"/>
    <w:rsid w:val="00FC7474"/>
    <w:rsid w:val="00FD1670"/>
    <w:rsid w:val="00FD1DAA"/>
    <w:rsid w:val="00FD29D8"/>
    <w:rsid w:val="00FD2D72"/>
    <w:rsid w:val="00FD3258"/>
    <w:rsid w:val="00FD3A4C"/>
    <w:rsid w:val="00FD4413"/>
    <w:rsid w:val="00FD5194"/>
    <w:rsid w:val="00FD62A7"/>
    <w:rsid w:val="00FD7598"/>
    <w:rsid w:val="00FE01B8"/>
    <w:rsid w:val="00FE0501"/>
    <w:rsid w:val="00FE116D"/>
    <w:rsid w:val="00FE1412"/>
    <w:rsid w:val="00FE1F83"/>
    <w:rsid w:val="00FE5BC4"/>
    <w:rsid w:val="00FE69A7"/>
    <w:rsid w:val="00FE6FA0"/>
    <w:rsid w:val="00FF0996"/>
    <w:rsid w:val="00FF0EA9"/>
    <w:rsid w:val="00FF3D77"/>
    <w:rsid w:val="00FF4CEA"/>
    <w:rsid w:val="00FF586B"/>
    <w:rsid w:val="00FF7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,"/>
  <w:listSeparator w:val=";"/>
  <w14:docId w14:val="0C4A3F80"/>
  <w15:docId w15:val="{4B946304-423B-4307-897E-6B0E7206B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7577"/>
    <w:rPr>
      <w:lang w:val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5673"/>
    <w:pPr>
      <w:keepNext/>
      <w:spacing w:before="240" w:after="60" w:line="256" w:lineRule="auto"/>
      <w:outlineLvl w:val="0"/>
    </w:pPr>
    <w:rPr>
      <w:rFonts w:ascii="Calibri Light" w:eastAsia="Times New Roman" w:hAnsi="Calibri Light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758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194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0B6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5673"/>
    <w:rPr>
      <w:rFonts w:ascii="Calibri Light" w:eastAsia="Times New Roman" w:hAnsi="Calibri Light" w:cs="Times New Roman"/>
      <w:b/>
      <w:bCs/>
      <w:kern w:val="32"/>
      <w:sz w:val="32"/>
      <w:szCs w:val="32"/>
      <w:lang w:val="pt-BR"/>
    </w:rPr>
  </w:style>
  <w:style w:type="character" w:customStyle="1" w:styleId="tlid-translation">
    <w:name w:val="tlid-translation"/>
    <w:basedOn w:val="DefaultParagraphFont"/>
    <w:rsid w:val="00132CB7"/>
  </w:style>
  <w:style w:type="character" w:customStyle="1" w:styleId="Heading3Char">
    <w:name w:val="Heading 3 Char"/>
    <w:basedOn w:val="DefaultParagraphFont"/>
    <w:link w:val="Heading3"/>
    <w:uiPriority w:val="9"/>
    <w:semiHidden/>
    <w:rsid w:val="00E6194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6194D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1E3E46"/>
    <w:rPr>
      <w:i/>
      <w:iCs/>
    </w:rPr>
  </w:style>
  <w:style w:type="character" w:styleId="CommentReference">
    <w:name w:val="annotation reference"/>
    <w:basedOn w:val="DefaultParagraphFont"/>
    <w:uiPriority w:val="99"/>
    <w:unhideWhenUsed/>
    <w:rsid w:val="00AE44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44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44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44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44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44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413"/>
    <w:rPr>
      <w:rFonts w:ascii="Tahoma" w:hAnsi="Tahoma" w:cs="Tahoma"/>
      <w:sz w:val="16"/>
      <w:szCs w:val="1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0B6D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758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aliases w:val="Bayer Caption,IB Caption,Medical Caption,Char,Figure caption,- H17,Caption 3,TableCaption,Table caption,Caption Char1 Char,Caption Char Char Char,Caption Char1 Char Char Char,Caption Char Char Char Char Char,Caption Char Char1 Char"/>
    <w:basedOn w:val="Normal"/>
    <w:next w:val="Normal"/>
    <w:link w:val="CaptionChar"/>
    <w:uiPriority w:val="35"/>
    <w:qFormat/>
    <w:rsid w:val="00E128D2"/>
    <w:pPr>
      <w:spacing w:before="200" w:after="200" w:line="360" w:lineRule="auto"/>
      <w:jc w:val="both"/>
    </w:pPr>
    <w:rPr>
      <w:rFonts w:ascii="Calibri" w:eastAsia="Calibri" w:hAnsi="Calibri" w:cs="Times New Roman"/>
      <w:b/>
      <w:bCs/>
      <w:sz w:val="20"/>
      <w:szCs w:val="18"/>
    </w:rPr>
  </w:style>
  <w:style w:type="character" w:customStyle="1" w:styleId="CaptionChar">
    <w:name w:val="Caption Char"/>
    <w:aliases w:val="Bayer Caption Char,IB Caption Char,Medical Caption Char,Char Char,Figure caption Char,- H17 Char,Caption 3 Char,TableCaption Char,Table caption Char,Caption Char1 Char Char,Caption Char Char Char Char,Caption Char1 Char Char Char Char"/>
    <w:link w:val="Caption"/>
    <w:uiPriority w:val="35"/>
    <w:rsid w:val="00E128D2"/>
    <w:rPr>
      <w:rFonts w:ascii="Calibri" w:eastAsia="Calibri" w:hAnsi="Calibri" w:cs="Times New Roman"/>
      <w:b/>
      <w:bCs/>
      <w:sz w:val="20"/>
      <w:szCs w:val="18"/>
    </w:rPr>
  </w:style>
  <w:style w:type="character" w:customStyle="1" w:styleId="TextodecomentrioChar1">
    <w:name w:val="Texto de comentário Char1"/>
    <w:uiPriority w:val="99"/>
    <w:locked/>
    <w:rsid w:val="00E128D2"/>
    <w:rPr>
      <w:sz w:val="20"/>
      <w:szCs w:val="20"/>
    </w:rPr>
  </w:style>
  <w:style w:type="paragraph" w:customStyle="1" w:styleId="Corpo">
    <w:name w:val="Corpo"/>
    <w:rsid w:val="00E128D2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pt-BR"/>
    </w:rPr>
  </w:style>
  <w:style w:type="table" w:customStyle="1" w:styleId="LightShading1">
    <w:name w:val="Light Shading1"/>
    <w:basedOn w:val="TableNormal"/>
    <w:uiPriority w:val="60"/>
    <w:rsid w:val="00A5591D"/>
    <w:pPr>
      <w:spacing w:before="200" w:after="0" w:line="300" w:lineRule="auto"/>
      <w:jc w:val="both"/>
    </w:pPr>
    <w:rPr>
      <w:rFonts w:ascii="Calibri" w:eastAsia="Calibri" w:hAnsi="Calibri" w:cs="Times New Roman"/>
      <w:color w:val="000000"/>
      <w:sz w:val="20"/>
      <w:szCs w:val="20"/>
      <w:lang w:val="pt-B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eladeLista212">
    <w:name w:val="Tabela de Lista 212"/>
    <w:basedOn w:val="TableNormal"/>
    <w:uiPriority w:val="47"/>
    <w:rsid w:val="00A5591D"/>
    <w:pPr>
      <w:spacing w:after="0" w:line="240" w:lineRule="auto"/>
    </w:pPr>
    <w:rPr>
      <w:lang w:val="pt-BR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1">
    <w:name w:val="List Table 6 Colorful1"/>
    <w:basedOn w:val="TableNormal"/>
    <w:uiPriority w:val="51"/>
    <w:rsid w:val="00A5591D"/>
    <w:pPr>
      <w:spacing w:after="0" w:line="240" w:lineRule="auto"/>
    </w:pPr>
    <w:rPr>
      <w:color w:val="000000" w:themeColor="text1"/>
      <w:lang w:val="pt-BR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aSimples31">
    <w:name w:val="Tabela Simples 31"/>
    <w:basedOn w:val="TableNormal"/>
    <w:uiPriority w:val="43"/>
    <w:rsid w:val="001B2B01"/>
    <w:pPr>
      <w:spacing w:after="0" w:line="240" w:lineRule="auto"/>
    </w:pPr>
    <w:rPr>
      <w:rFonts w:eastAsiaTheme="minorEastAsia"/>
      <w:lang w:val="pt-BR" w:eastAsia="zh-C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495238"/>
    <w:pPr>
      <w:spacing w:after="0" w:line="240" w:lineRule="auto"/>
    </w:pPr>
    <w:rPr>
      <w:lang w:val="pt-BR"/>
    </w:rPr>
  </w:style>
  <w:style w:type="character" w:customStyle="1" w:styleId="il">
    <w:name w:val="il"/>
    <w:basedOn w:val="DefaultParagraphFont"/>
    <w:rsid w:val="00495FA6"/>
  </w:style>
  <w:style w:type="paragraph" w:styleId="ListParagraph">
    <w:name w:val="List Paragraph"/>
    <w:basedOn w:val="Normal"/>
    <w:uiPriority w:val="34"/>
    <w:qFormat/>
    <w:rsid w:val="00F0609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B002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0022"/>
    <w:rPr>
      <w:lang w:val="pt-BR"/>
    </w:rPr>
  </w:style>
  <w:style w:type="paragraph" w:styleId="Footer">
    <w:name w:val="footer"/>
    <w:basedOn w:val="Normal"/>
    <w:link w:val="FooterChar"/>
    <w:uiPriority w:val="99"/>
    <w:unhideWhenUsed/>
    <w:rsid w:val="00EB002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0022"/>
    <w:rPr>
      <w:lang w:val="pt-BR"/>
    </w:rPr>
  </w:style>
  <w:style w:type="table" w:styleId="TableGrid">
    <w:name w:val="Table Grid"/>
    <w:basedOn w:val="TableNormal"/>
    <w:uiPriority w:val="39"/>
    <w:rsid w:val="002034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647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table" w:styleId="ListTable6Colorful-Accent3">
    <w:name w:val="List Table 6 Colorful Accent 3"/>
    <w:basedOn w:val="TableNormal"/>
    <w:uiPriority w:val="51"/>
    <w:rsid w:val="00AE29CF"/>
    <w:pPr>
      <w:spacing w:after="0" w:line="240" w:lineRule="auto"/>
    </w:pPr>
    <w:rPr>
      <w:color w:val="7B7B7B" w:themeColor="accent3" w:themeShade="BF"/>
      <w:lang w:val="pt-BR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0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7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9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6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3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8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0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1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4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0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2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8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6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5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7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1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4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7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8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6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6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91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762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270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146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9230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1299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524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775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308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78816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37043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3767930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80621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171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6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4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9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8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11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21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79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67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42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71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68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14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93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46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39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20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9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0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1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3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0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3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3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9891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758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0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9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32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388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731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8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4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8732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155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0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2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1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0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0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0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3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9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2500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051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8446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0312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1993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954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98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888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745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176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922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71586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122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806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733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2239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2383589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954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944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1469B464D0FBB4396C039D6A41A93BC" ma:contentTypeVersion="13" ma:contentTypeDescription="Create a new document." ma:contentTypeScope="" ma:versionID="734470bd5e3da7424db84ce6e6fd54e5">
  <xsd:schema xmlns:xsd="http://www.w3.org/2001/XMLSchema" xmlns:xs="http://www.w3.org/2001/XMLSchema" xmlns:p="http://schemas.microsoft.com/office/2006/metadata/properties" xmlns:ns3="52fbe8f8-cc90-4cdb-9f15-7cf02e72feaf" xmlns:ns4="6702d405-fca1-4b7b-bd23-0c735969fa95" targetNamespace="http://schemas.microsoft.com/office/2006/metadata/properties" ma:root="true" ma:fieldsID="db4982acdef1a68d3481e738827defc0" ns3:_="" ns4:_="">
    <xsd:import namespace="52fbe8f8-cc90-4cdb-9f15-7cf02e72feaf"/>
    <xsd:import namespace="6702d405-fca1-4b7b-bd23-0c735969fa9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fbe8f8-cc90-4cdb-9f15-7cf02e72fe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02d405-fca1-4b7b-bd23-0c735969fa95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D9C90CB-5F1B-41FC-AD0D-0F7F5758EA1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36257D5-887F-45F4-8955-710D021DAA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fbe8f8-cc90-4cdb-9f15-7cf02e72feaf"/>
    <ds:schemaRef ds:uri="6702d405-fca1-4b7b-bd23-0c735969fa9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7D97468-EE69-4836-AA44-4B573843DEC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C810828-44DD-4395-A5AF-EFEE7BD41C5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76</Words>
  <Characters>6354</Characters>
  <Application>Microsoft Office Word</Application>
  <DocSecurity>0</DocSecurity>
  <Lines>52</Lines>
  <Paragraphs>1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7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Alencar</dc:creator>
  <cp:keywords/>
  <dc:description/>
  <cp:lastModifiedBy>Bueno, Carolina</cp:lastModifiedBy>
  <cp:revision>2</cp:revision>
  <dcterms:created xsi:type="dcterms:W3CDTF">2022-06-02T14:52:00Z</dcterms:created>
  <dcterms:modified xsi:type="dcterms:W3CDTF">2022-06-02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vancouver-brackets</vt:lpwstr>
  </property>
  <property fmtid="{D5CDD505-2E9C-101B-9397-08002B2CF9AE}" pid="4" name="Mendeley Recent Style Id 0_1">
    <vt:lpwstr>http://www.zotero.org/styles/associacao-brasileira-de-normas-tecnicas</vt:lpwstr>
  </property>
  <property fmtid="{D5CDD505-2E9C-101B-9397-08002B2CF9AE}" pid="5" name="Mendeley Recent Style Name 0_1">
    <vt:lpwstr>Associação Brasileira de Normas Técnicas (Portuguese - Brazil)</vt:lpwstr>
  </property>
  <property fmtid="{D5CDD505-2E9C-101B-9397-08002B2CF9AE}" pid="6" name="Mendeley Recent Style Id 1_1">
    <vt:lpwstr>http://www.zotero.org/styles/brazilian-journal-of-infectious-diseases</vt:lpwstr>
  </property>
  <property fmtid="{D5CDD505-2E9C-101B-9397-08002B2CF9AE}" pid="7" name="Mendeley Recent Style Name 1_1">
    <vt:lpwstr>Brazilian Journal of Infectious Diseases</vt:lpwstr>
  </property>
  <property fmtid="{D5CDD505-2E9C-101B-9397-08002B2CF9AE}" pid="8" name="Mendeley Recent Style Id 2_1">
    <vt:lpwstr>http://www.zotero.org/styles/associacao-brasileira-de-normas-tecnicas-ipea</vt:lpwstr>
  </property>
  <property fmtid="{D5CDD505-2E9C-101B-9397-08002B2CF9AE}" pid="9" name="Mendeley Recent Style Name 2_1">
    <vt:lpwstr>Instituto de Pesquisa Econômica Aplicada - ABNT (Portuguese - Brazil)</vt:lpwstr>
  </property>
  <property fmtid="{D5CDD505-2E9C-101B-9397-08002B2CF9AE}" pid="10" name="Mendeley Recent Style Id 3_1">
    <vt:lpwstr>http://www.zotero.org/styles/modern-language-association</vt:lpwstr>
  </property>
  <property fmtid="{D5CDD505-2E9C-101B-9397-08002B2CF9AE}" pid="11" name="Mendeley Recent Style Name 3_1">
    <vt:lpwstr>Modern Language Association 8th edition</vt:lpwstr>
  </property>
  <property fmtid="{D5CDD505-2E9C-101B-9397-08002B2CF9AE}" pid="12" name="Mendeley Recent Style Id 4_1">
    <vt:lpwstr>http://www.zotero.org/styles/taylor-and-francis-national-library-of-medicine</vt:lpwstr>
  </property>
  <property fmtid="{D5CDD505-2E9C-101B-9397-08002B2CF9AE}" pid="13" name="Mendeley Recent Style Name 4_1">
    <vt:lpwstr>Taylor &amp; Francis - National Library of Medicine</vt:lpwstr>
  </property>
  <property fmtid="{D5CDD505-2E9C-101B-9397-08002B2CF9AE}" pid="14" name="Mendeley Recent Style Id 5_1">
    <vt:lpwstr>http://www.zotero.org/styles/the-journal-of-headache-and-pain</vt:lpwstr>
  </property>
  <property fmtid="{D5CDD505-2E9C-101B-9397-08002B2CF9AE}" pid="15" name="Mendeley Recent Style Name 5_1">
    <vt:lpwstr>The Journal of Headache and Pain</vt:lpwstr>
  </property>
  <property fmtid="{D5CDD505-2E9C-101B-9397-08002B2CF9AE}" pid="16" name="Mendeley Recent Style Id 6_1">
    <vt:lpwstr>http://www.zotero.org/styles/vancouver</vt:lpwstr>
  </property>
  <property fmtid="{D5CDD505-2E9C-101B-9397-08002B2CF9AE}" pid="17" name="Mendeley Recent Style Name 6_1">
    <vt:lpwstr>Vancouver</vt:lpwstr>
  </property>
  <property fmtid="{D5CDD505-2E9C-101B-9397-08002B2CF9AE}" pid="18" name="Mendeley Recent Style Id 7_1">
    <vt:lpwstr>http://www.zotero.org/styles/vancouver-brackets</vt:lpwstr>
  </property>
  <property fmtid="{D5CDD505-2E9C-101B-9397-08002B2CF9AE}" pid="19" name="Mendeley Recent Style Name 7_1">
    <vt:lpwstr>Vancouver (brackets)</vt:lpwstr>
  </property>
  <property fmtid="{D5CDD505-2E9C-101B-9397-08002B2CF9AE}" pid="20" name="Mendeley Recent Style Id 8_1">
    <vt:lpwstr>http://www.zotero.org/styles/vancouver-superscript</vt:lpwstr>
  </property>
  <property fmtid="{D5CDD505-2E9C-101B-9397-08002B2CF9AE}" pid="21" name="Mendeley Recent Style Name 8_1">
    <vt:lpwstr>Vancouver (superscript)</vt:lpwstr>
  </property>
  <property fmtid="{D5CDD505-2E9C-101B-9397-08002B2CF9AE}" pid="22" name="Mendeley Recent Style Id 9_1">
    <vt:lpwstr>http://www.zotero.org/styles/world-journal-of-gastroenterology</vt:lpwstr>
  </property>
  <property fmtid="{D5CDD505-2E9C-101B-9397-08002B2CF9AE}" pid="23" name="Mendeley Recent Style Name 9_1">
    <vt:lpwstr>World Journal of Gastroenterology</vt:lpwstr>
  </property>
  <property fmtid="{D5CDD505-2E9C-101B-9397-08002B2CF9AE}" pid="24" name="Mendeley Unique User Id_1">
    <vt:lpwstr>085f07bb-5508-3370-9eca-262b78966a5a</vt:lpwstr>
  </property>
  <property fmtid="{D5CDD505-2E9C-101B-9397-08002B2CF9AE}" pid="25" name="ContentTypeId">
    <vt:lpwstr>0x01010021469B464D0FBB4396C039D6A41A93BC</vt:lpwstr>
  </property>
  <property fmtid="{D5CDD505-2E9C-101B-9397-08002B2CF9AE}" pid="26" name="MSIP_Label_4929bff8-5b33-42aa-95d2-28f72e792cb0_Enabled">
    <vt:lpwstr>true</vt:lpwstr>
  </property>
  <property fmtid="{D5CDD505-2E9C-101B-9397-08002B2CF9AE}" pid="27" name="MSIP_Label_4929bff8-5b33-42aa-95d2-28f72e792cb0_SetDate">
    <vt:lpwstr>2021-01-12T18:32:25Z</vt:lpwstr>
  </property>
  <property fmtid="{D5CDD505-2E9C-101B-9397-08002B2CF9AE}" pid="28" name="MSIP_Label_4929bff8-5b33-42aa-95d2-28f72e792cb0_Method">
    <vt:lpwstr>Privileged</vt:lpwstr>
  </property>
  <property fmtid="{D5CDD505-2E9C-101B-9397-08002B2CF9AE}" pid="29" name="MSIP_Label_4929bff8-5b33-42aa-95d2-28f72e792cb0_Name">
    <vt:lpwstr>Internal</vt:lpwstr>
  </property>
  <property fmtid="{D5CDD505-2E9C-101B-9397-08002B2CF9AE}" pid="30" name="MSIP_Label_4929bff8-5b33-42aa-95d2-28f72e792cb0_SiteId">
    <vt:lpwstr>f35a6974-607f-47d4-82d7-ff31d7dc53a5</vt:lpwstr>
  </property>
  <property fmtid="{D5CDD505-2E9C-101B-9397-08002B2CF9AE}" pid="31" name="MSIP_Label_4929bff8-5b33-42aa-95d2-28f72e792cb0_ActionId">
    <vt:lpwstr>8f707185-0c6f-4e6f-a06a-0e9566f70fec</vt:lpwstr>
  </property>
  <property fmtid="{D5CDD505-2E9C-101B-9397-08002B2CF9AE}" pid="32" name="MSIP_Label_4929bff8-5b33-42aa-95d2-28f72e792cb0_ContentBits">
    <vt:lpwstr>0</vt:lpwstr>
  </property>
</Properties>
</file>